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20C17" w14:textId="1C2A4E05" w:rsidR="003F7E8E" w:rsidRPr="00F2453B" w:rsidRDefault="001253C8" w:rsidP="00F2453B">
      <w:pPr>
        <w:spacing w:afterLines="50" w:after="120"/>
        <w:jc w:val="center"/>
        <w:rPr>
          <w:b/>
        </w:rPr>
      </w:pPr>
      <w:bookmarkStart w:id="0" w:name="OLE_LINK373"/>
      <w:bookmarkStart w:id="1" w:name="OLE_LINK296"/>
      <w:bookmarkStart w:id="2" w:name="OLE_LINK297"/>
      <w:r w:rsidRPr="00D74A7B">
        <w:rPr>
          <w:b/>
        </w:rPr>
        <w:t>S</w:t>
      </w:r>
      <w:r w:rsidR="00F309C1">
        <w:rPr>
          <w:b/>
        </w:rPr>
        <w:t>3</w:t>
      </w:r>
      <w:r>
        <w:rPr>
          <w:b/>
        </w:rPr>
        <w:t xml:space="preserve"> </w:t>
      </w:r>
      <w:r w:rsidR="003F7E8E" w:rsidRPr="00D74A7B">
        <w:rPr>
          <w:b/>
        </w:rPr>
        <w:t>Table. Laboratory strains and derivatives used in this study</w:t>
      </w:r>
      <w:bookmarkEnd w:id="0"/>
    </w:p>
    <w:tbl>
      <w:tblPr>
        <w:tblW w:w="935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1"/>
        <w:gridCol w:w="6521"/>
        <w:gridCol w:w="1134"/>
      </w:tblGrid>
      <w:tr w:rsidR="007B37F7" w:rsidRPr="007B37F7" w14:paraId="2F61E745" w14:textId="77777777" w:rsidTr="000E7C59">
        <w:trPr>
          <w:trHeight w:val="320"/>
          <w:jc w:val="center"/>
        </w:trPr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1"/>
          <w:bookmarkEnd w:id="2"/>
          <w:p w14:paraId="1736BAEE" w14:textId="77777777" w:rsidR="003F7E8E" w:rsidRPr="007B37F7" w:rsidRDefault="003F7E8E" w:rsidP="00C755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Strain</w:t>
            </w:r>
          </w:p>
        </w:tc>
        <w:tc>
          <w:tcPr>
            <w:tcW w:w="652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DF782" w14:textId="77777777" w:rsidR="003F7E8E" w:rsidRPr="007B37F7" w:rsidRDefault="003F7E8E" w:rsidP="00C755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CEECD" w14:textId="77777777" w:rsidR="003F7E8E" w:rsidRPr="007B37F7" w:rsidRDefault="003F7E8E" w:rsidP="00C755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Reference or source</w:t>
            </w:r>
          </w:p>
        </w:tc>
      </w:tr>
      <w:tr w:rsidR="007B37F7" w:rsidRPr="007B37F7" w14:paraId="07A24649" w14:textId="77777777" w:rsidTr="000E7C59">
        <w:trPr>
          <w:trHeight w:val="454"/>
          <w:jc w:val="center"/>
        </w:trPr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9F20FC4" w14:textId="77777777" w:rsidR="003F7E8E" w:rsidRPr="007B37F7" w:rsidRDefault="003F7E8E" w:rsidP="00C755DE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DH5α</w:t>
            </w:r>
          </w:p>
        </w:tc>
        <w:tc>
          <w:tcPr>
            <w:tcW w:w="65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653B9E8" w14:textId="77777777" w:rsidR="003F7E8E" w:rsidRPr="007B37F7" w:rsidRDefault="003F7E8E" w:rsidP="00C755DE">
            <w:pPr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i/>
                <w:color w:val="000000" w:themeColor="text1"/>
                <w:sz w:val="20"/>
              </w:rPr>
              <w:t>Escherichia coli</w:t>
            </w:r>
            <w:r w:rsidRPr="007B37F7">
              <w:rPr>
                <w:rFonts w:eastAsia="Times New Roman"/>
                <w:color w:val="000000" w:themeColor="text1"/>
                <w:sz w:val="20"/>
              </w:rPr>
              <w:t xml:space="preserve"> </w:t>
            </w:r>
            <w:bookmarkStart w:id="3" w:name="OLE_LINK578"/>
            <w:bookmarkStart w:id="4" w:name="OLE_LINK579"/>
            <w:r w:rsidRPr="007B37F7">
              <w:rPr>
                <w:rFonts w:eastAsia="Times New Roman"/>
                <w:color w:val="000000" w:themeColor="text1"/>
                <w:sz w:val="20"/>
                <w:lang w:bidi="en-US"/>
              </w:rPr>
              <w:t>DH5</w:t>
            </w:r>
            <w:r w:rsidRPr="007B37F7">
              <w:rPr>
                <w:rFonts w:eastAsia="Times New Roman"/>
                <w:color w:val="000000" w:themeColor="text1"/>
                <w:sz w:val="20"/>
                <w:lang w:bidi="en-US"/>
              </w:rPr>
              <w:sym w:font="Symbol" w:char="F061"/>
            </w:r>
            <w:bookmarkEnd w:id="3"/>
            <w:bookmarkEnd w:id="4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50FBBBE" w14:textId="77777777" w:rsidR="003F7E8E" w:rsidRPr="007B37F7" w:rsidRDefault="003F7E8E" w:rsidP="00C755DE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NEB</w:t>
            </w:r>
          </w:p>
        </w:tc>
      </w:tr>
      <w:tr w:rsidR="00817C96" w:rsidRPr="007B37F7" w14:paraId="41C3A6E3" w14:textId="77777777" w:rsidTr="000E7C59">
        <w:trPr>
          <w:trHeight w:val="454"/>
          <w:jc w:val="center"/>
        </w:trPr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D199328" w14:textId="31F072C0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FB7F97">
              <w:rPr>
                <w:rFonts w:eastAsia="DengXian"/>
                <w:color w:val="000000"/>
                <w:sz w:val="20"/>
              </w:rPr>
              <w:t>ATCC 43816</w:t>
            </w:r>
          </w:p>
        </w:tc>
        <w:tc>
          <w:tcPr>
            <w:tcW w:w="65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92F5F4A" w14:textId="706EF3AB" w:rsidR="00817C96" w:rsidRPr="007B37F7" w:rsidRDefault="00817C96" w:rsidP="00817C96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>K</w:t>
            </w:r>
            <w:r>
              <w:rPr>
                <w:rFonts w:eastAsia="DengXian" w:hint="eastAsia"/>
                <w:i/>
                <w:iCs/>
                <w:color w:val="000000"/>
                <w:sz w:val="20"/>
              </w:rPr>
              <w:t>lebsiella</w:t>
            </w: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bookmarkStart w:id="5" w:name="OLE_LINK136"/>
            <w:bookmarkStart w:id="6" w:name="OLE_LINK137"/>
            <w:r w:rsidRPr="003D1F74">
              <w:rPr>
                <w:rFonts w:eastAsia="DengXian"/>
                <w:color w:val="000000"/>
                <w:sz w:val="20"/>
              </w:rPr>
              <w:t xml:space="preserve"> </w:t>
            </w:r>
            <w:bookmarkStart w:id="7" w:name="OLE_LINK143"/>
            <w:bookmarkStart w:id="8" w:name="OLE_LINK144"/>
            <w:bookmarkEnd w:id="5"/>
            <w:bookmarkEnd w:id="6"/>
            <w:r w:rsidRPr="003D1F74">
              <w:rPr>
                <w:rFonts w:eastAsia="Times New Roman"/>
                <w:color w:val="000000"/>
                <w:sz w:val="20"/>
              </w:rPr>
              <w:t>standard strain</w:t>
            </w:r>
            <w:bookmarkEnd w:id="7"/>
            <w:bookmarkEnd w:id="8"/>
            <w:r>
              <w:rPr>
                <w:rFonts w:eastAsia="DengXian"/>
                <w:color w:val="000000"/>
                <w:sz w:val="20"/>
              </w:rPr>
              <w:t xml:space="preserve">,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K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9677A17" w14:textId="6B86ED5A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 w:hint="eastAsia"/>
                <w:color w:val="000000"/>
                <w:sz w:val="20"/>
              </w:rPr>
              <w:t>A</w:t>
            </w:r>
            <w:r>
              <w:rPr>
                <w:rFonts w:eastAsia="Times New Roman"/>
                <w:color w:val="000000"/>
                <w:sz w:val="20"/>
              </w:rPr>
              <w:t>TCC</w:t>
            </w:r>
          </w:p>
        </w:tc>
      </w:tr>
      <w:tr w:rsidR="00817C96" w:rsidRPr="007B37F7" w14:paraId="3AE7F0AA" w14:textId="77777777" w:rsidTr="000E7C59">
        <w:trPr>
          <w:trHeight w:val="454"/>
          <w:jc w:val="center"/>
        </w:trPr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D02A53" w14:textId="324C9274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bookmarkStart w:id="9" w:name="OLE_LINK165"/>
            <w:bookmarkStart w:id="10" w:name="OLE_LINK166"/>
            <w:r w:rsidRPr="003D1F74">
              <w:rPr>
                <w:rFonts w:eastAsia="DengXian"/>
                <w:color w:val="000000"/>
                <w:sz w:val="20"/>
              </w:rPr>
              <w:t>ATCC</w:t>
            </w:r>
            <w:r>
              <w:rPr>
                <w:rFonts w:eastAsia="DengXian"/>
                <w:color w:val="000000"/>
                <w:sz w:val="20"/>
              </w:rPr>
              <w:t xml:space="preserve"> 13883</w:t>
            </w:r>
            <w:bookmarkEnd w:id="9"/>
            <w:bookmarkEnd w:id="10"/>
          </w:p>
        </w:tc>
        <w:tc>
          <w:tcPr>
            <w:tcW w:w="65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DF47270" w14:textId="4B0B90AE" w:rsidR="00817C96" w:rsidRPr="007B37F7" w:rsidRDefault="00817C96" w:rsidP="00817C96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>K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>.</w:t>
            </w: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 w:rsidRPr="003D1F74">
              <w:rPr>
                <w:rFonts w:eastAsia="DengXian"/>
                <w:color w:val="000000"/>
                <w:sz w:val="20"/>
              </w:rPr>
              <w:t xml:space="preserve"> </w:t>
            </w:r>
            <w:r w:rsidRPr="003D1F74">
              <w:rPr>
                <w:rFonts w:eastAsia="Times New Roman"/>
                <w:color w:val="000000"/>
                <w:sz w:val="20"/>
              </w:rPr>
              <w:t>standard strain</w:t>
            </w:r>
            <w:r>
              <w:rPr>
                <w:rFonts w:eastAsia="DengXian"/>
                <w:color w:val="000000"/>
                <w:sz w:val="20"/>
              </w:rPr>
              <w:t>,</w:t>
            </w:r>
            <w:r w:rsidRPr="003D1F74">
              <w:rPr>
                <w:rFonts w:eastAsia="DengXian"/>
                <w:color w:val="000000"/>
                <w:sz w:val="20"/>
              </w:rPr>
              <w:t xml:space="preserve">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K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5D72D0B" w14:textId="6296E55C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 w:hint="eastAsia"/>
                <w:color w:val="000000"/>
                <w:sz w:val="20"/>
              </w:rPr>
              <w:t>A</w:t>
            </w:r>
            <w:r>
              <w:rPr>
                <w:rFonts w:eastAsia="Times New Roman"/>
                <w:color w:val="000000"/>
                <w:sz w:val="20"/>
              </w:rPr>
              <w:t>TCC</w:t>
            </w:r>
          </w:p>
        </w:tc>
      </w:tr>
      <w:tr w:rsidR="00817C96" w:rsidRPr="007B37F7" w14:paraId="0C8579A9" w14:textId="77777777" w:rsidTr="000E7C59">
        <w:trPr>
          <w:trHeight w:val="454"/>
          <w:jc w:val="center"/>
        </w:trPr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168D69F" w14:textId="51E9D9A8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3D1F74">
              <w:rPr>
                <w:rFonts w:eastAsia="DengXian"/>
                <w:color w:val="000000"/>
                <w:sz w:val="20"/>
              </w:rPr>
              <w:t>ATCC</w:t>
            </w:r>
            <w:r>
              <w:rPr>
                <w:rFonts w:eastAsia="DengXian"/>
                <w:color w:val="000000"/>
                <w:sz w:val="20"/>
              </w:rPr>
              <w:t xml:space="preserve"> 35657</w:t>
            </w:r>
          </w:p>
        </w:tc>
        <w:tc>
          <w:tcPr>
            <w:tcW w:w="65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DFE6169" w14:textId="134FD6B4" w:rsidR="00817C96" w:rsidRPr="007B37F7" w:rsidRDefault="00817C96" w:rsidP="00817C96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bookmarkStart w:id="11" w:name="OLE_LINK145"/>
            <w:bookmarkStart w:id="12" w:name="OLE_LINK146"/>
            <w:r w:rsidRPr="003D1F74">
              <w:rPr>
                <w:rFonts w:eastAsia="DengXian"/>
                <w:i/>
                <w:iCs/>
                <w:color w:val="000000"/>
                <w:sz w:val="20"/>
              </w:rPr>
              <w:t>K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>.</w:t>
            </w: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 w:rsidRPr="003D1F74">
              <w:rPr>
                <w:rFonts w:eastAsia="Times New Roman"/>
                <w:color w:val="000000"/>
                <w:sz w:val="20"/>
              </w:rPr>
              <w:t>standard strain</w:t>
            </w:r>
            <w:r>
              <w:rPr>
                <w:rFonts w:eastAsia="DengXian"/>
                <w:color w:val="000000"/>
                <w:sz w:val="20"/>
              </w:rPr>
              <w:t>,</w:t>
            </w:r>
            <w:r w:rsidRPr="003D1F74">
              <w:rPr>
                <w:rFonts w:eastAsia="DengXian"/>
                <w:color w:val="000000"/>
                <w:sz w:val="20"/>
              </w:rPr>
              <w:t xml:space="preserve">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KL64</w:t>
            </w:r>
            <w:bookmarkEnd w:id="11"/>
            <w:bookmarkEnd w:id="12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2EBD634" w14:textId="78EC749B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 w:hint="eastAsia"/>
                <w:color w:val="000000"/>
                <w:sz w:val="20"/>
              </w:rPr>
              <w:t>A</w:t>
            </w:r>
            <w:r>
              <w:rPr>
                <w:rFonts w:eastAsia="Times New Roman"/>
                <w:color w:val="000000"/>
                <w:sz w:val="20"/>
              </w:rPr>
              <w:t>TCC</w:t>
            </w:r>
          </w:p>
        </w:tc>
      </w:tr>
      <w:tr w:rsidR="00817C96" w:rsidRPr="007B37F7" w14:paraId="1A368596" w14:textId="77777777" w:rsidTr="000E7C59">
        <w:trPr>
          <w:trHeight w:val="454"/>
          <w:jc w:val="center"/>
        </w:trPr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D177527" w14:textId="22424783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3D1F74">
              <w:rPr>
                <w:rFonts w:eastAsia="DengXian"/>
                <w:color w:val="000000"/>
                <w:sz w:val="20"/>
              </w:rPr>
              <w:t>ATCC</w:t>
            </w:r>
            <w:r>
              <w:rPr>
                <w:rFonts w:eastAsia="DengXian"/>
                <w:color w:val="000000"/>
                <w:sz w:val="20"/>
              </w:rPr>
              <w:t xml:space="preserve"> </w:t>
            </w:r>
            <w:r w:rsidRPr="00ED4BA5">
              <w:rPr>
                <w:rFonts w:eastAsia="DengXian"/>
                <w:color w:val="000000"/>
                <w:sz w:val="20"/>
              </w:rPr>
              <w:t>BAA-1144</w:t>
            </w:r>
          </w:p>
        </w:tc>
        <w:tc>
          <w:tcPr>
            <w:tcW w:w="65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7F61362" w14:textId="63BE20F6" w:rsidR="00817C96" w:rsidRPr="007B37F7" w:rsidRDefault="00817C96" w:rsidP="00817C96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>K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>.</w:t>
            </w: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 w:rsidRPr="003D1F74">
              <w:rPr>
                <w:rFonts w:eastAsia="DengXian"/>
                <w:color w:val="000000"/>
                <w:sz w:val="20"/>
              </w:rPr>
              <w:t xml:space="preserve"> </w:t>
            </w:r>
            <w:bookmarkStart w:id="13" w:name="OLE_LINK134"/>
            <w:bookmarkStart w:id="14" w:name="OLE_LINK135"/>
            <w:r w:rsidRPr="003D1F74">
              <w:rPr>
                <w:rFonts w:eastAsia="Times New Roman"/>
                <w:color w:val="000000"/>
                <w:sz w:val="20"/>
              </w:rPr>
              <w:t>standard strain</w:t>
            </w:r>
            <w:bookmarkEnd w:id="13"/>
            <w:bookmarkEnd w:id="14"/>
            <w:r>
              <w:rPr>
                <w:rFonts w:eastAsia="Times New Roman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20"/>
              </w:rPr>
              <w:t>untypable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by </w:t>
            </w:r>
            <w:proofErr w:type="spellStart"/>
            <w:r w:rsidRPr="008961DA">
              <w:rPr>
                <w:rFonts w:eastAsia="Times New Roman"/>
                <w:i/>
                <w:iCs/>
                <w:color w:val="000000"/>
                <w:sz w:val="20"/>
              </w:rPr>
              <w:t>wzi</w:t>
            </w:r>
            <w:proofErr w:type="spellEnd"/>
            <w:r>
              <w:rPr>
                <w:rFonts w:eastAsia="Times New Roman"/>
                <w:color w:val="000000"/>
                <w:sz w:val="20"/>
              </w:rPr>
              <w:t xml:space="preserve"> sequencing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6529BFA" w14:textId="10037C4D" w:rsidR="00817C96" w:rsidRPr="000328C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 w:hint="eastAsia"/>
                <w:color w:val="000000"/>
                <w:sz w:val="20"/>
              </w:rPr>
              <w:t>A</w:t>
            </w:r>
            <w:r w:rsidRPr="000328C7">
              <w:rPr>
                <w:rFonts w:eastAsia="Times New Roman"/>
                <w:color w:val="000000"/>
                <w:sz w:val="20"/>
              </w:rPr>
              <w:t>TCC</w:t>
            </w:r>
          </w:p>
        </w:tc>
      </w:tr>
      <w:tr w:rsidR="00817C96" w:rsidRPr="007B37F7" w14:paraId="39049E71" w14:textId="77777777" w:rsidTr="000E7C59">
        <w:trPr>
          <w:trHeight w:val="454"/>
          <w:jc w:val="center"/>
        </w:trPr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CD58150" w14:textId="70C43DE8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>
              <w:rPr>
                <w:rFonts w:eastAsia="DengXian" w:hint="eastAsia"/>
                <w:color w:val="000000"/>
                <w:sz w:val="20"/>
              </w:rPr>
              <w:t>N</w:t>
            </w:r>
            <w:r>
              <w:rPr>
                <w:rFonts w:eastAsia="DengXian"/>
                <w:color w:val="000000"/>
                <w:sz w:val="20"/>
              </w:rPr>
              <w:t>TUH-2044</w:t>
            </w:r>
          </w:p>
        </w:tc>
        <w:tc>
          <w:tcPr>
            <w:tcW w:w="652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5CECAFA" w14:textId="3387E65E" w:rsidR="00817C96" w:rsidRPr="007B37F7" w:rsidRDefault="00817C96" w:rsidP="00817C96">
            <w:pPr>
              <w:rPr>
                <w:rFonts w:eastAsia="Times New Roman"/>
                <w:i/>
                <w:color w:val="000000" w:themeColor="text1"/>
                <w:sz w:val="20"/>
              </w:rPr>
            </w:pP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>K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>.</w:t>
            </w:r>
            <w:r w:rsidRPr="003D1F74">
              <w:rPr>
                <w:rFonts w:eastAsia="DengXian"/>
                <w:i/>
                <w:iCs/>
                <w:color w:val="000000"/>
                <w:sz w:val="20"/>
              </w:rPr>
              <w:t xml:space="preserve"> pneumoniae</w:t>
            </w:r>
            <w:r>
              <w:rPr>
                <w:rFonts w:eastAsia="DengXian"/>
                <w:i/>
                <w:iCs/>
                <w:color w:val="000000"/>
                <w:sz w:val="20"/>
              </w:rPr>
              <w:t xml:space="preserve"> </w:t>
            </w:r>
            <w:r w:rsidRPr="003D1F74">
              <w:rPr>
                <w:rFonts w:eastAsia="Times New Roman"/>
                <w:color w:val="000000"/>
                <w:sz w:val="20"/>
              </w:rPr>
              <w:t>standard strain</w:t>
            </w:r>
            <w:r>
              <w:rPr>
                <w:rFonts w:eastAsia="DengXian"/>
                <w:color w:val="000000"/>
                <w:sz w:val="20"/>
              </w:rPr>
              <w:t>,</w:t>
            </w:r>
            <w:r w:rsidRPr="003D1F74">
              <w:rPr>
                <w:rFonts w:eastAsia="DengXian"/>
                <w:color w:val="000000"/>
                <w:sz w:val="20"/>
              </w:rPr>
              <w:t xml:space="preserve"> </w:t>
            </w:r>
            <w:r w:rsidRPr="00ED4BA5">
              <w:rPr>
                <w:rFonts w:eastAsia="DengXian"/>
                <w:color w:val="000000"/>
                <w:sz w:val="20"/>
              </w:rPr>
              <w:t>serotype</w:t>
            </w:r>
            <w:r>
              <w:rPr>
                <w:rFonts w:eastAsia="DengXian"/>
                <w:color w:val="000000"/>
                <w:sz w:val="20"/>
              </w:rPr>
              <w:t xml:space="preserve"> K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94DCED4" w14:textId="76E756F1" w:rsidR="00817C96" w:rsidRPr="000328C7" w:rsidRDefault="00A54765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Times New Roman"/>
                <w:color w:val="000000" w:themeColor="text1"/>
                <w:sz w:val="20"/>
              </w:rPr>
              <w:fldChar w:fldCharType="begin">
                <w:fldData xml:space="preserve">PEVuZE5vdGU+PENpdGU+PEF1dGhvcj5DaG91PC9BdXRob3I+PFllYXI+MjAwNDwvWWVhcj48UmVj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</w:fldData>
              </w:fldChar>
            </w:r>
            <w:r>
              <w:rPr>
                <w:rFonts w:eastAsia="Times New Roman"/>
                <w:color w:val="000000" w:themeColor="text1"/>
                <w:sz w:val="20"/>
              </w:rPr>
              <w:instrText xml:space="preserve"> ADDIN EN.CITE </w:instrText>
            </w:r>
            <w:r>
              <w:rPr>
                <w:rFonts w:eastAsia="Times New Roman"/>
                <w:color w:val="000000" w:themeColor="text1"/>
                <w:sz w:val="20"/>
              </w:rPr>
              <w:fldChar w:fldCharType="begin">
                <w:fldData xml:space="preserve">PEVuZE5vdGU+PENpdGU+PEF1dGhvcj5DaG91PC9BdXRob3I+PFllYXI+MjAwNDwvWWVhcj48UmVj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</w:fldData>
              </w:fldChar>
            </w:r>
            <w:r>
              <w:rPr>
                <w:rFonts w:eastAsia="Times New Roman"/>
                <w:color w:val="000000" w:themeColor="text1"/>
                <w:sz w:val="20"/>
              </w:rPr>
              <w:instrText xml:space="preserve"> ADDIN EN.CITE.DATA </w:instrText>
            </w:r>
            <w:r>
              <w:rPr>
                <w:rFonts w:eastAsia="Times New Roman"/>
                <w:color w:val="000000" w:themeColor="text1"/>
                <w:sz w:val="20"/>
              </w:rPr>
            </w:r>
            <w:r>
              <w:rPr>
                <w:rFonts w:eastAsia="Times New Roman"/>
                <w:color w:val="000000" w:themeColor="text1"/>
                <w:sz w:val="20"/>
              </w:rPr>
              <w:fldChar w:fldCharType="end"/>
            </w:r>
            <w:r>
              <w:rPr>
                <w:rFonts w:eastAsia="Times New Roman"/>
                <w:color w:val="000000" w:themeColor="text1"/>
                <w:sz w:val="20"/>
              </w:rPr>
            </w:r>
            <w:r>
              <w:rPr>
                <w:rFonts w:eastAsia="Times New Roman"/>
                <w:color w:val="000000" w:themeColor="text1"/>
                <w:sz w:val="20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  <w:sz w:val="20"/>
              </w:rPr>
              <w:t>[1]</w:t>
            </w:r>
            <w:r>
              <w:rPr>
                <w:rFonts w:eastAsia="Times New Roman"/>
                <w:color w:val="000000" w:themeColor="text1"/>
                <w:sz w:val="20"/>
              </w:rPr>
              <w:fldChar w:fldCharType="end"/>
            </w:r>
          </w:p>
        </w:tc>
      </w:tr>
      <w:tr w:rsidR="00817C96" w:rsidRPr="007B37F7" w14:paraId="0D7DA1F9" w14:textId="77777777" w:rsidTr="000E7C59">
        <w:trPr>
          <w:trHeight w:val="567"/>
          <w:jc w:val="center"/>
        </w:trPr>
        <w:tc>
          <w:tcPr>
            <w:tcW w:w="170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6F2553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bookmarkStart w:id="15" w:name="_Hlk87710894"/>
            <w:r w:rsidRPr="007B37F7">
              <w:rPr>
                <w:rFonts w:eastAsia="DengXian"/>
                <w:color w:val="000000" w:themeColor="text1"/>
                <w:sz w:val="20"/>
              </w:rPr>
              <w:t>TH13179</w:t>
            </w:r>
          </w:p>
        </w:tc>
        <w:tc>
          <w:tcPr>
            <w:tcW w:w="652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F7D3F0" w14:textId="7FBA99D9" w:rsidR="00817C96" w:rsidRPr="007B37F7" w:rsidRDefault="00817C96" w:rsidP="00817C96">
            <w:pPr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K. pneumoniae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bookmarkStart w:id="16" w:name="OLE_LINK1604"/>
            <w:bookmarkStart w:id="17" w:name="OLE_LINK1605"/>
            <w:r w:rsidR="00E305B4">
              <w:rPr>
                <w:rFonts w:eastAsia="DengXian"/>
                <w:color w:val="000000" w:themeColor="text1"/>
                <w:sz w:val="20"/>
              </w:rPr>
              <w:t>ATCC 43816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derivative</w:t>
            </w:r>
            <w:bookmarkEnd w:id="16"/>
            <w:bookmarkEnd w:id="17"/>
            <w:r w:rsidRPr="007B37F7">
              <w:rPr>
                <w:rFonts w:eastAsia="DengXian"/>
                <w:color w:val="000000" w:themeColor="text1"/>
                <w:sz w:val="20"/>
              </w:rPr>
              <w:t xml:space="preserve">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Apr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8AA8E2" w14:textId="77777777" w:rsidR="00817C96" w:rsidRPr="000328C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bookmarkEnd w:id="15"/>
      <w:tr w:rsidR="00817C96" w:rsidRPr="007B37F7" w14:paraId="6F8775DA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7BB85F4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TH13416</w:t>
            </w:r>
          </w:p>
        </w:tc>
        <w:tc>
          <w:tcPr>
            <w:tcW w:w="6521" w:type="dxa"/>
            <w:shd w:val="clear" w:color="000000" w:fill="FFFFFF"/>
            <w:noWrap/>
            <w:vAlign w:val="center"/>
            <w:hideMark/>
          </w:tcPr>
          <w:p w14:paraId="600EB9D4" w14:textId="62D4EE7C" w:rsidR="00817C96" w:rsidRPr="007B37F7" w:rsidRDefault="00817C96" w:rsidP="00817C96">
            <w:pPr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with 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spacer 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tar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geting </w:t>
            </w:r>
            <w:proofErr w:type="spell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galF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bookmarkStart w:id="18" w:name="OLE_LINK1625"/>
            <w:bookmarkStart w:id="19" w:name="OLE_LINK1626"/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f </w:t>
            </w:r>
            <w:r w:rsidR="00E305B4">
              <w:rPr>
                <w:rFonts w:eastAsia="DengXian"/>
                <w:color w:val="000000" w:themeColor="text1"/>
                <w:sz w:val="20"/>
              </w:rPr>
              <w:t>ATCC 43816</w:t>
            </w:r>
            <w:bookmarkEnd w:id="18"/>
            <w:bookmarkEnd w:id="19"/>
            <w:r w:rsidR="00AC695A">
              <w:rPr>
                <w:rFonts w:eastAsia="DengXian"/>
                <w:color w:val="000000" w:themeColor="text1"/>
                <w:sz w:val="20"/>
              </w:rPr>
              <w:t xml:space="preserve"> or TH12849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Spe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FFBF234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146BCB76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4AC04798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TH13692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4D8763F7" w14:textId="528C9FFF" w:rsidR="00817C96" w:rsidRPr="007B37F7" w:rsidRDefault="00E305B4" w:rsidP="00817C96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; ∆</w:t>
            </w:r>
            <w:proofErr w:type="spellStart"/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galF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-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wzc</w:t>
            </w:r>
            <w:proofErr w:type="spellEnd"/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; carrying </w:t>
            </w:r>
            <w:proofErr w:type="spellStart"/>
            <w:r w:rsidR="00817C96" w:rsidRPr="007B37F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="00817C96" w:rsidRPr="007B37F7">
              <w:rPr>
                <w:rFonts w:eastAsia="DengXian"/>
                <w:color w:val="000000" w:themeColor="text1"/>
                <w:sz w:val="20"/>
              </w:rPr>
              <w:t>Apr</w:t>
            </w:r>
            <w:r w:rsidR="00817C96"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E12DB16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70E2B507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6693A00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TH13609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0DE2B419" w14:textId="54A3D7CF" w:rsidR="00817C96" w:rsidRPr="007B37F7" w:rsidRDefault="00817C96" w:rsidP="00817C96">
            <w:pPr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with 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spacer targeting </w:t>
            </w:r>
            <w:proofErr w:type="spell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wcuF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f </w:t>
            </w:r>
            <w:r w:rsidR="00E305B4">
              <w:rPr>
                <w:rFonts w:eastAsia="DengXian"/>
                <w:color w:val="000000" w:themeColor="text1"/>
                <w:sz w:val="20"/>
              </w:rPr>
              <w:t>ATCC 43816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bookmarkStart w:id="20" w:name="OLE_LINK118"/>
            <w:bookmarkStart w:id="21" w:name="OLE_LINK119"/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Spe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bookmarkEnd w:id="20"/>
            <w:bookmarkEnd w:id="21"/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D23C8FF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40006E73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39465041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TH13811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5981A50E" w14:textId="3C3C3383" w:rsidR="00817C96" w:rsidRPr="007B37F7" w:rsidRDefault="00E305B4" w:rsidP="00817C96">
            <w:pPr>
              <w:rPr>
                <w:rFonts w:eastAsia="Times New Roman"/>
                <w:color w:val="000000" w:themeColor="text1"/>
                <w:sz w:val="20"/>
              </w:rPr>
            </w:pPr>
            <w:bookmarkStart w:id="22" w:name="OLE_LINK1609"/>
            <w:bookmarkStart w:id="23" w:name="OLE_LINK1610"/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</w:t>
            </w:r>
            <w:bookmarkEnd w:id="22"/>
            <w:bookmarkEnd w:id="23"/>
            <w:r w:rsidR="00817C96" w:rsidRPr="007B37F7">
              <w:rPr>
                <w:rFonts w:eastAsia="DengXian"/>
                <w:color w:val="000000" w:themeColor="text1"/>
                <w:sz w:val="20"/>
              </w:rPr>
              <w:t>; ∆</w:t>
            </w:r>
            <w:proofErr w:type="spellStart"/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galF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-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wcaJ</w:t>
            </w:r>
            <w:proofErr w:type="spellEnd"/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; carrying </w:t>
            </w:r>
            <w:proofErr w:type="spellStart"/>
            <w:r w:rsidR="00817C96" w:rsidRPr="007B37F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="00817C96" w:rsidRPr="007B37F7">
              <w:rPr>
                <w:rFonts w:eastAsia="DengXian"/>
                <w:color w:val="000000" w:themeColor="text1"/>
                <w:sz w:val="20"/>
              </w:rPr>
              <w:t>Apr</w:t>
            </w:r>
            <w:r w:rsidR="00817C96"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DA5E2F3" w14:textId="77777777" w:rsidR="00817C96" w:rsidRPr="007B37F7" w:rsidRDefault="00817C96" w:rsidP="00817C96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4E397D80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6B9A1A60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TH13847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11F2C499" w14:textId="0F8D64DD" w:rsidR="00817C96" w:rsidRPr="007B37F7" w:rsidRDefault="00817C96" w:rsidP="00817C96">
            <w:pPr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with 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spacer targeting </w:t>
            </w:r>
            <w:proofErr w:type="spell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wcaJ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f </w:t>
            </w:r>
            <w:r w:rsidR="00E305B4">
              <w:rPr>
                <w:rFonts w:eastAsia="DengXian"/>
                <w:color w:val="000000" w:themeColor="text1"/>
                <w:sz w:val="20"/>
              </w:rPr>
              <w:t>ATCC 43816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Spe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96CCE77" w14:textId="77777777" w:rsidR="00817C96" w:rsidRPr="007B37F7" w:rsidRDefault="00817C96" w:rsidP="00817C96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7D19FB3C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7A38F91D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TH13863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76B9D766" w14:textId="07E0EC10" w:rsidR="00817C96" w:rsidRPr="007B37F7" w:rsidRDefault="00E305B4" w:rsidP="00817C96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; ∆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K2; carrying </w:t>
            </w:r>
            <w:proofErr w:type="spellStart"/>
            <w:r w:rsidR="00817C96" w:rsidRPr="007B37F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="00817C96" w:rsidRPr="007B37F7">
              <w:rPr>
                <w:rFonts w:eastAsia="DengXian"/>
                <w:color w:val="000000" w:themeColor="text1"/>
                <w:sz w:val="20"/>
              </w:rPr>
              <w:t>Apr</w:t>
            </w:r>
            <w:r w:rsidR="00817C96"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2896CA6" w14:textId="77777777" w:rsidR="00817C96" w:rsidRPr="007B37F7" w:rsidRDefault="00817C96" w:rsidP="00817C96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22F52EC8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68C83251" w14:textId="7435B70D" w:rsidR="00817C96" w:rsidRPr="007B37F7" w:rsidRDefault="00817C96" w:rsidP="00817C96">
            <w:pPr>
              <w:jc w:val="center"/>
              <w:rPr>
                <w:rFonts w:eastAsia="DengXian"/>
                <w:i/>
                <w:iCs/>
                <w:color w:val="000000" w:themeColor="text1"/>
                <w:sz w:val="20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633F41A3" w14:textId="010513B4" w:rsidR="00817C96" w:rsidRPr="007B37F7" w:rsidRDefault="00E305B4" w:rsidP="00817C96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;</w:t>
            </w:r>
            <w:bookmarkStart w:id="24" w:name="OLE_LINK1647"/>
            <w:bookmarkStart w:id="25" w:name="OLE_LINK1648"/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bookmarkStart w:id="26" w:name="OLE_LINK132"/>
            <w:bookmarkStart w:id="27" w:name="OLE_LINK133"/>
            <w:r w:rsidR="00817C96" w:rsidRPr="007B37F7">
              <w:rPr>
                <w:rFonts w:eastAsia="DengXian"/>
                <w:color w:val="000000" w:themeColor="text1"/>
                <w:sz w:val="20"/>
              </w:rPr>
              <w:t>∆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bookmarkEnd w:id="26"/>
            <w:bookmarkEnd w:id="27"/>
            <w:r w:rsidR="00817C96" w:rsidRPr="007B37F7">
              <w:rPr>
                <w:rFonts w:eastAsia="DengXian"/>
                <w:color w:val="000000" w:themeColor="text1"/>
                <w:sz w:val="20"/>
              </w:rPr>
              <w:t>K2</w:t>
            </w:r>
            <w:bookmarkEnd w:id="24"/>
            <w:bookmarkEnd w:id="25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0CC5FFDB" w14:textId="77777777" w:rsidR="00817C96" w:rsidRPr="007B37F7" w:rsidRDefault="00817C96" w:rsidP="00817C96">
            <w:pPr>
              <w:jc w:val="center"/>
              <w:rPr>
                <w:rFonts w:eastAsia="宋体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7FC15440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3310674E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TH13818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1757DB1A" w14:textId="08BBA699" w:rsidR="00817C96" w:rsidRPr="000A3F92" w:rsidRDefault="00817C96" w:rsidP="00817C96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bookmarkStart w:id="28" w:name="OLE_LINK120"/>
            <w:bookmarkStart w:id="29" w:name="OLE_LINK121"/>
            <w:r w:rsidRPr="007B37F7">
              <w:rPr>
                <w:rFonts w:eastAsia="DengXian"/>
                <w:color w:val="000000" w:themeColor="text1"/>
                <w:sz w:val="20"/>
              </w:rPr>
              <w:t xml:space="preserve">DH5α </w:t>
            </w:r>
            <w:bookmarkEnd w:id="28"/>
            <w:bookmarkEnd w:id="29"/>
            <w:r w:rsidRPr="007B37F7">
              <w:rPr>
                <w:rFonts w:eastAsia="DengXian"/>
                <w:color w:val="000000" w:themeColor="text1"/>
                <w:sz w:val="20"/>
              </w:rPr>
              <w:t xml:space="preserve">derivative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F505C1">
              <w:rPr>
                <w:rFonts w:eastAsia="DengXian"/>
                <w:color w:val="000000" w:themeColor="text1"/>
                <w:sz w:val="20"/>
              </w:rPr>
              <w:t xml:space="preserve">with spacer </w:t>
            </w:r>
            <w:bookmarkStart w:id="30" w:name="OLE_LINK1668"/>
            <w:bookmarkStart w:id="31" w:name="OLE_LINK1669"/>
            <w:bookmarkStart w:id="32" w:name="OLE_LINK1681"/>
            <w:r w:rsidRPr="00F505C1">
              <w:rPr>
                <w:rFonts w:eastAsia="DengXian"/>
                <w:color w:val="000000" w:themeColor="text1"/>
                <w:sz w:val="20"/>
              </w:rPr>
              <w:t>targeting</w:t>
            </w:r>
            <w:bookmarkStart w:id="33" w:name="OLE_LINK47"/>
            <w:bookmarkStart w:id="34" w:name="OLE_LINK48"/>
            <w:r w:rsidRPr="00F505C1">
              <w:rPr>
                <w:rFonts w:eastAsia="DengXian"/>
                <w:color w:val="000000" w:themeColor="text1"/>
                <w:sz w:val="20"/>
              </w:rPr>
              <w:t xml:space="preserve"> </w:t>
            </w:r>
            <w:bookmarkStart w:id="35" w:name="OLE_LINK126"/>
            <w:bookmarkStart w:id="36" w:name="OLE_LINK127"/>
            <w:r w:rsidR="000A3F92" w:rsidRPr="00F505C1">
              <w:rPr>
                <w:rFonts w:eastAsia="DengXian"/>
                <w:color w:val="000000" w:themeColor="text1"/>
                <w:sz w:val="20"/>
              </w:rPr>
              <w:t xml:space="preserve">the </w:t>
            </w:r>
            <w:r w:rsidR="000A3F92" w:rsidRPr="00F505C1">
              <w:rPr>
                <w:rFonts w:eastAsia="DengXian" w:hint="eastAsia"/>
                <w:color w:val="000000" w:themeColor="text1"/>
                <w:sz w:val="20"/>
                <w:lang w:eastAsia="zh-CN"/>
              </w:rPr>
              <w:t>ju</w:t>
            </w:r>
            <w:r w:rsidR="000A3F92" w:rsidRPr="00F505C1">
              <w:rPr>
                <w:rFonts w:eastAsia="DengXian"/>
                <w:color w:val="000000" w:themeColor="text1"/>
                <w:sz w:val="20"/>
                <w:lang w:eastAsia="zh-CN"/>
              </w:rPr>
              <w:t>nction of</w:t>
            </w:r>
            <w:r w:rsidR="000A3F92" w:rsidRPr="00F505C1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</w:t>
            </w:r>
            <w:r w:rsidR="000A3F92" w:rsidRPr="00F505C1">
              <w:rPr>
                <w:rFonts w:eastAsia="DengXian"/>
                <w:color w:val="000000" w:themeColor="text1"/>
                <w:sz w:val="20"/>
                <w:lang w:eastAsia="zh-CN"/>
              </w:rPr>
              <w:t>up- and downstream</w:t>
            </w:r>
            <w:bookmarkStart w:id="37" w:name="OLE_LINK124"/>
            <w:bookmarkStart w:id="38" w:name="OLE_LINK125"/>
            <w:r w:rsidR="0005318B" w:rsidRPr="00F505C1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="0005318B" w:rsidRPr="00F505C1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05318B" w:rsidRPr="00F505C1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</w:t>
            </w:r>
            <w:bookmarkEnd w:id="33"/>
            <w:bookmarkEnd w:id="34"/>
            <w:bookmarkEnd w:id="35"/>
            <w:bookmarkEnd w:id="36"/>
            <w:bookmarkEnd w:id="37"/>
            <w:bookmarkEnd w:id="38"/>
            <w:r w:rsidR="00F505C1" w:rsidRPr="00F505C1">
              <w:rPr>
                <w:rFonts w:eastAsia="DengXian"/>
                <w:color w:val="000000" w:themeColor="text1"/>
                <w:sz w:val="20"/>
                <w:lang w:eastAsia="zh-CN"/>
              </w:rPr>
              <w:t>sequence</w:t>
            </w:r>
            <w:r w:rsidR="004924E7">
              <w:rPr>
                <w:rFonts w:eastAsia="DengXian"/>
                <w:color w:val="000000" w:themeColor="text1"/>
                <w:sz w:val="20"/>
                <w:lang w:eastAsia="zh-CN"/>
              </w:rPr>
              <w:t>s</w:t>
            </w:r>
            <w:r w:rsidR="00C41E5E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="000A3F92">
              <w:rPr>
                <w:rFonts w:eastAsia="DengXian"/>
                <w:color w:val="000000" w:themeColor="text1"/>
                <w:sz w:val="20"/>
              </w:rPr>
              <w:t xml:space="preserve">in </w:t>
            </w:r>
            <w:r w:rsidR="00F467D9">
              <w:rPr>
                <w:rFonts w:eastAsia="DengXian"/>
                <w:color w:val="000000" w:themeColor="text1"/>
                <w:sz w:val="20"/>
              </w:rPr>
              <w:t>TH</w:t>
            </w:r>
            <w:r w:rsidR="000A3F92">
              <w:rPr>
                <w:rFonts w:eastAsia="DengXian"/>
                <w:color w:val="000000" w:themeColor="text1"/>
                <w:sz w:val="20"/>
              </w:rPr>
              <w:t>13863</w:t>
            </w:r>
            <w:bookmarkEnd w:id="30"/>
            <w:bookmarkEnd w:id="31"/>
            <w:bookmarkEnd w:id="32"/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Spe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07D3E07" w14:textId="77777777" w:rsidR="00817C96" w:rsidRPr="007B37F7" w:rsidRDefault="00817C96" w:rsidP="00817C96">
            <w:pPr>
              <w:jc w:val="center"/>
              <w:rPr>
                <w:rFonts w:eastAsia="宋体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56CA53E3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36CA26EB" w14:textId="303B3FFE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  <w:vertAlign w:val="superscript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K2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K1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0443CF08" w14:textId="142E2851" w:rsidR="00817C96" w:rsidRPr="007B37F7" w:rsidRDefault="00E305B4" w:rsidP="00817C96">
            <w:pPr>
              <w:rPr>
                <w:rFonts w:eastAsia="Times New Roman"/>
                <w:color w:val="000000" w:themeColor="text1"/>
                <w:sz w:val="20"/>
              </w:rPr>
            </w:pPr>
            <w:bookmarkStart w:id="39" w:name="OLE_LINK1639"/>
            <w:bookmarkStart w:id="40" w:name="OLE_LINK1640"/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</w:t>
            </w:r>
            <w:bookmarkEnd w:id="39"/>
            <w:bookmarkEnd w:id="40"/>
            <w:r w:rsidR="00817C96" w:rsidRPr="007B37F7">
              <w:rPr>
                <w:rFonts w:eastAsia="DengXian"/>
                <w:color w:val="000000" w:themeColor="text1"/>
                <w:sz w:val="20"/>
              </w:rPr>
              <w:t>; capsule switched strain; ∆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817C96" w:rsidRPr="007B37F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K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86A0839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bookmarkStart w:id="41" w:name="OLE_LINK171"/>
            <w:bookmarkStart w:id="42" w:name="OLE_LINK172"/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  <w:bookmarkEnd w:id="41"/>
            <w:bookmarkEnd w:id="42"/>
          </w:p>
        </w:tc>
      </w:tr>
      <w:tr w:rsidR="00817C96" w:rsidRPr="007B37F7" w14:paraId="615B9328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2B011BDC" w14:textId="1100153E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bookmarkStart w:id="43" w:name="_Hlk27342807"/>
            <w:r w:rsidRPr="007B37F7">
              <w:rPr>
                <w:rFonts w:eastAsia="DengXian"/>
                <w:color w:val="000000" w:themeColor="text1"/>
                <w:sz w:val="20"/>
              </w:rPr>
              <w:t>K2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K2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64968C14" w14:textId="6925B9E9" w:rsidR="00817C96" w:rsidRPr="007B37F7" w:rsidRDefault="00E305B4" w:rsidP="00817C96">
            <w:pPr>
              <w:rPr>
                <w:rFonts w:eastAsia="宋体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; capsule revertant; ∆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817C96" w:rsidRPr="007B37F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K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E88CE34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bookmarkEnd w:id="43"/>
      <w:tr w:rsidR="00817C96" w:rsidRPr="007B37F7" w14:paraId="1B6350F0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11293F86" w14:textId="4BBCE39D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K2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K3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7676B0EC" w14:textId="07849982" w:rsidR="00817C96" w:rsidRPr="007B37F7" w:rsidRDefault="00E305B4" w:rsidP="00817C96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; capsule switched strain; ∆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817C96" w:rsidRPr="007B37F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K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26E453F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0020E26B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4C24D2DD" w14:textId="037D2D57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/>
                <w:color w:val="000000" w:themeColor="text1"/>
                <w:sz w:val="20"/>
              </w:rPr>
              <w:t>K2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K23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3BBA53A8" w14:textId="2FAC62D7" w:rsidR="00817C96" w:rsidRPr="007B37F7" w:rsidRDefault="00E305B4" w:rsidP="00817C96">
            <w:pPr>
              <w:rPr>
                <w:rFonts w:eastAsia="Times New Roman"/>
                <w:color w:val="000000" w:themeColor="text1"/>
                <w:sz w:val="20"/>
              </w:rPr>
            </w:pPr>
            <w:r>
              <w:rPr>
                <w:rFonts w:eastAsia="DengXian"/>
                <w:color w:val="000000" w:themeColor="text1"/>
                <w:sz w:val="20"/>
              </w:rPr>
              <w:t>ATCC 43816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 xml:space="preserve"> derivative; capsule switched strain; ∆</w:t>
            </w:r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817C96" w:rsidRPr="007B37F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="00817C96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17C96" w:rsidRPr="007B37F7">
              <w:rPr>
                <w:rFonts w:eastAsia="DengXian"/>
                <w:color w:val="000000" w:themeColor="text1"/>
                <w:sz w:val="20"/>
              </w:rPr>
              <w:t>K2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6283908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37C8FCE0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89AD5C0" w14:textId="77777777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5640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3706E70A" w14:textId="4937F3C3" w:rsidR="00817C96" w:rsidRPr="007B37F7" w:rsidRDefault="00817C96" w:rsidP="00817C96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bookmarkStart w:id="44" w:name="OLE_LINK1619"/>
            <w:bookmarkStart w:id="45" w:name="OLE_LINK1620"/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2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8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49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7B37F7">
              <w:rPr>
                <w:rFonts w:eastAsia="DengXian" w:hint="eastAsia"/>
                <w:color w:val="000000" w:themeColor="text1"/>
                <w:sz w:val="20"/>
              </w:rPr>
              <w:t>(</w:t>
            </w:r>
            <w:r w:rsidRPr="007B37F7">
              <w:rPr>
                <w:rFonts w:eastAsia="DengXian"/>
                <w:color w:val="000000" w:themeColor="text1"/>
                <w:sz w:val="20"/>
              </w:rPr>
              <w:t>K3) derivative</w:t>
            </w:r>
            <w:bookmarkEnd w:id="44"/>
            <w:bookmarkEnd w:id="45"/>
            <w:r w:rsidRPr="007B37F7">
              <w:rPr>
                <w:rFonts w:eastAsia="DengXian"/>
                <w:color w:val="000000" w:themeColor="text1"/>
                <w:sz w:val="20"/>
              </w:rPr>
              <w:t xml:space="preserve">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Apr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1EDA4D02" w14:textId="77777777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6CF4E73B" w14:textId="77777777" w:rsidTr="000E7C59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3499EB3A" w14:textId="77777777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6554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0FE1DF59" w14:textId="206A58B1" w:rsidR="00817C96" w:rsidRPr="007B37F7" w:rsidRDefault="00817C96" w:rsidP="00817C96">
            <w:pPr>
              <w:rPr>
                <w:rFonts w:eastAsia="DengXian"/>
                <w:color w:val="000000" w:themeColor="text1"/>
                <w:sz w:val="20"/>
                <w:vertAlign w:val="superscript"/>
              </w:rPr>
            </w:pPr>
            <w:bookmarkStart w:id="46" w:name="OLE_LINK1627"/>
            <w:bookmarkStart w:id="47" w:name="OLE_LINK1628"/>
            <w:bookmarkStart w:id="48" w:name="OLE_LINK1621"/>
            <w:bookmarkStart w:id="49" w:name="OLE_LINK1622"/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2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8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49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7B37F7">
              <w:rPr>
                <w:rFonts w:eastAsia="DengXian" w:hint="eastAsia"/>
                <w:color w:val="000000" w:themeColor="text1"/>
                <w:sz w:val="20"/>
              </w:rPr>
              <w:t>(</w:t>
            </w:r>
            <w:r w:rsidRPr="007B37F7">
              <w:rPr>
                <w:rFonts w:eastAsia="DengXian"/>
                <w:color w:val="000000" w:themeColor="text1"/>
                <w:sz w:val="20"/>
              </w:rPr>
              <w:t>K3) derivative</w:t>
            </w:r>
            <w:bookmarkEnd w:id="46"/>
            <w:bookmarkEnd w:id="47"/>
            <w:r w:rsidRPr="007B37F7">
              <w:rPr>
                <w:rFonts w:eastAsia="DengXian"/>
                <w:color w:val="000000" w:themeColor="text1"/>
                <w:sz w:val="20"/>
              </w:rPr>
              <w:t>;</w:t>
            </w:r>
            <w:bookmarkEnd w:id="48"/>
            <w:bookmarkEnd w:id="49"/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bookmarkStart w:id="50" w:name="OLE_LINK128"/>
            <w:bookmarkStart w:id="51" w:name="OLE_LINK129"/>
            <w:r w:rsidRPr="007B37F7">
              <w:rPr>
                <w:rFonts w:eastAsia="DengXian"/>
                <w:color w:val="000000" w:themeColor="text1"/>
                <w:sz w:val="20"/>
              </w:rPr>
              <w:t>∆</w:t>
            </w:r>
            <w:bookmarkEnd w:id="50"/>
            <w:bookmarkEnd w:id="51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81BBB">
              <w:rPr>
                <w:rFonts w:eastAsia="DengXian"/>
                <w:color w:val="000000" w:themeColor="text1"/>
                <w:sz w:val="20"/>
              </w:rPr>
              <w:t>K3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Apr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742138D" w14:textId="05E4C943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267920B1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4FD15690" w14:textId="77777777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6545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2CF2BDD6" w14:textId="283808F0" w:rsidR="00817C96" w:rsidRPr="007B37F7" w:rsidRDefault="00817C96" w:rsidP="00817C96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SG</w:t>
            </w:r>
            <w:r w:rsidRPr="00A24AF4">
              <w:rPr>
                <w:rFonts w:eastAsia="DengXian"/>
                <w:color w:val="000000" w:themeColor="text1"/>
                <w:sz w:val="20"/>
              </w:rPr>
              <w:t>KP-spe</w:t>
            </w:r>
            <w:proofErr w:type="spellEnd"/>
            <w:r w:rsidRPr="00A24AF4">
              <w:rPr>
                <w:rFonts w:eastAsia="DengXian"/>
                <w:color w:val="000000" w:themeColor="text1"/>
                <w:sz w:val="20"/>
              </w:rPr>
              <w:t xml:space="preserve"> with</w:t>
            </w:r>
            <w:r w:rsidR="00BA4FF8" w:rsidRPr="00A24AF4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A24AF4">
              <w:rPr>
                <w:rFonts w:eastAsia="DengXian"/>
                <w:color w:val="000000" w:themeColor="text1"/>
                <w:sz w:val="20"/>
              </w:rPr>
              <w:t xml:space="preserve">spacer </w:t>
            </w:r>
            <w:r w:rsidR="00555425" w:rsidRPr="00A24AF4">
              <w:rPr>
                <w:rFonts w:eastAsia="DengXian"/>
                <w:color w:val="000000" w:themeColor="text1"/>
                <w:sz w:val="20"/>
              </w:rPr>
              <w:t>targeting</w:t>
            </w:r>
            <w:bookmarkStart w:id="52" w:name="OLE_LINK122"/>
            <w:bookmarkStart w:id="53" w:name="OLE_LINK123"/>
            <w:r w:rsidR="00555425" w:rsidRPr="00A24AF4">
              <w:rPr>
                <w:rFonts w:eastAsia="DengXian"/>
                <w:color w:val="000000" w:themeColor="text1"/>
                <w:sz w:val="20"/>
              </w:rPr>
              <w:t xml:space="preserve"> the </w:t>
            </w:r>
            <w:r w:rsidR="00555425" w:rsidRPr="00A24AF4">
              <w:rPr>
                <w:rFonts w:eastAsia="DengXian" w:hint="eastAsia"/>
                <w:color w:val="000000" w:themeColor="text1"/>
                <w:sz w:val="20"/>
                <w:lang w:eastAsia="zh-CN"/>
              </w:rPr>
              <w:t>ju</w:t>
            </w:r>
            <w:r w:rsidR="00555425" w:rsidRPr="00A24AF4">
              <w:rPr>
                <w:rFonts w:eastAsia="DengXian"/>
                <w:color w:val="000000" w:themeColor="text1"/>
                <w:sz w:val="20"/>
                <w:lang w:eastAsia="zh-CN"/>
              </w:rPr>
              <w:t>nction of</w:t>
            </w:r>
            <w:r w:rsidR="00555425" w:rsidRPr="00A24AF4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</w:t>
            </w:r>
            <w:r w:rsidR="00555425" w:rsidRPr="00A24AF4">
              <w:rPr>
                <w:rFonts w:eastAsia="DengXian"/>
                <w:color w:val="000000" w:themeColor="text1"/>
                <w:sz w:val="20"/>
                <w:lang w:eastAsia="zh-CN"/>
              </w:rPr>
              <w:t>up- and downstream</w:t>
            </w:r>
            <w:bookmarkEnd w:id="52"/>
            <w:bookmarkEnd w:id="53"/>
            <w:r w:rsidR="008C2682" w:rsidRPr="00A24AF4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="008C2682" w:rsidRPr="00A24AF4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E55F1F" w:rsidRPr="00A24AF4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="00F505C1" w:rsidRPr="00A24AF4">
              <w:rPr>
                <w:rFonts w:eastAsia="DengXian"/>
                <w:color w:val="000000" w:themeColor="text1"/>
                <w:sz w:val="20"/>
                <w:lang w:eastAsia="zh-CN"/>
              </w:rPr>
              <w:t>seq</w:t>
            </w:r>
            <w:r w:rsidR="00F505C1" w:rsidRPr="00F505C1">
              <w:rPr>
                <w:rFonts w:eastAsia="DengXian"/>
                <w:color w:val="000000" w:themeColor="text1"/>
                <w:sz w:val="20"/>
                <w:lang w:eastAsia="zh-CN"/>
              </w:rPr>
              <w:t>uence</w:t>
            </w:r>
            <w:r w:rsidR="004924E7">
              <w:rPr>
                <w:rFonts w:eastAsia="DengXian"/>
                <w:color w:val="000000" w:themeColor="text1"/>
                <w:sz w:val="20"/>
                <w:lang w:eastAsia="zh-CN"/>
              </w:rPr>
              <w:t>s</w:t>
            </w:r>
            <w:r w:rsidR="00555425">
              <w:rPr>
                <w:rFonts w:eastAsia="DengXian"/>
                <w:color w:val="000000" w:themeColor="text1"/>
                <w:sz w:val="20"/>
              </w:rPr>
              <w:t xml:space="preserve"> in </w:t>
            </w:r>
            <w:bookmarkStart w:id="54" w:name="OLE_LINK161"/>
            <w:bookmarkStart w:id="55" w:name="OLE_LINK162"/>
            <w:r w:rsidR="00555425">
              <w:rPr>
                <w:rFonts w:eastAsia="DengXian"/>
                <w:color w:val="000000" w:themeColor="text1"/>
                <w:sz w:val="20"/>
              </w:rPr>
              <w:t>TH16554</w:t>
            </w:r>
            <w:bookmarkEnd w:id="54"/>
            <w:bookmarkEnd w:id="55"/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Spe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7698751" w14:textId="52611F26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3A15FCB6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FE8004B" w14:textId="77777777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6675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525FF67E" w14:textId="503B4190" w:rsidR="00817C96" w:rsidRPr="007B37F7" w:rsidRDefault="00817C96" w:rsidP="00817C96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bookmarkStart w:id="56" w:name="OLE_LINK1629"/>
            <w:bookmarkStart w:id="57" w:name="OLE_LINK1630"/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2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8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49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7B37F7">
              <w:rPr>
                <w:rFonts w:eastAsia="DengXian" w:hint="eastAsia"/>
                <w:color w:val="000000" w:themeColor="text1"/>
                <w:sz w:val="20"/>
              </w:rPr>
              <w:t>(</w:t>
            </w:r>
            <w:r w:rsidRPr="007B37F7">
              <w:rPr>
                <w:rFonts w:eastAsia="DengXian"/>
                <w:color w:val="000000" w:themeColor="text1"/>
                <w:sz w:val="20"/>
              </w:rPr>
              <w:t>K3) derivative;</w:t>
            </w:r>
            <w:bookmarkEnd w:id="56"/>
            <w:bookmarkEnd w:id="57"/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bookmarkStart w:id="58" w:name="OLE_LINK3"/>
            <w:bookmarkStart w:id="59" w:name="OLE_LINK4"/>
            <w:bookmarkStart w:id="60" w:name="OLE_LINK1"/>
            <w:bookmarkStart w:id="61" w:name="OLE_LINK2"/>
            <w:r w:rsidRPr="007B37F7">
              <w:rPr>
                <w:rFonts w:eastAsia="DengXian"/>
                <w:color w:val="000000" w:themeColor="text1"/>
                <w:sz w:val="20"/>
              </w:rPr>
              <w:t>T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r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ansitional </w:t>
            </w:r>
            <w:bookmarkEnd w:id="58"/>
            <w:bookmarkEnd w:id="59"/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strain;</w:t>
            </w:r>
            <w:bookmarkEnd w:id="60"/>
            <w:bookmarkEnd w:id="61"/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∆</w:t>
            </w:r>
            <w:r w:rsidRPr="007B37F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ps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K3</w:t>
            </w:r>
            <w:r w:rsidRPr="007B37F7">
              <w:rPr>
                <w:rFonts w:eastAsia="DengXian"/>
                <w:color w:val="000000" w:themeColor="text1"/>
                <w:sz w:val="20"/>
              </w:rPr>
              <w:t>::K2(1 kb)-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kan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-K2(1 kb);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Apr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a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nd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K</w:t>
            </w:r>
            <w:r w:rsidR="00187A25">
              <w:rPr>
                <w:rFonts w:eastAsia="DengXian"/>
                <w:color w:val="000000" w:themeColor="text1"/>
                <w:sz w:val="20"/>
              </w:rPr>
              <w:t>m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68010EC" w14:textId="72F4D948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817C96" w:rsidRPr="007B37F7" w14:paraId="2C22A635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788C96D3" w14:textId="77777777" w:rsidR="00817C96" w:rsidRPr="007B37F7" w:rsidRDefault="00817C96" w:rsidP="00817C96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6543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44830C25" w14:textId="5C6300FC" w:rsidR="00817C96" w:rsidRPr="007B37F7" w:rsidRDefault="00817C96" w:rsidP="00817C96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 with spacer targeting kanamycin resistant gene (</w:t>
            </w:r>
            <w:proofErr w:type="spellStart"/>
            <w:r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kan</w:t>
            </w:r>
            <w:r w:rsidRPr="007B37F7">
              <w:rPr>
                <w:rFonts w:eastAsia="DengXian"/>
                <w:i/>
                <w:iCs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7B37F7">
              <w:rPr>
                <w:rFonts w:eastAsia="DengXian"/>
                <w:color w:val="000000" w:themeColor="text1"/>
                <w:sz w:val="20"/>
              </w:rPr>
              <w:t xml:space="preserve">); </w:t>
            </w:r>
            <w:proofErr w:type="spellStart"/>
            <w:r w:rsidRPr="007B37F7">
              <w:rPr>
                <w:rFonts w:eastAsia="DengXian"/>
                <w:color w:val="000000" w:themeColor="text1"/>
                <w:sz w:val="20"/>
              </w:rPr>
              <w:t>Spe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275CC11" w14:textId="36408F40" w:rsidR="00817C96" w:rsidRPr="007B37F7" w:rsidRDefault="00817C96" w:rsidP="00817C96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</w:tbl>
    <w:p w14:paraId="0A9AF959" w14:textId="77777777" w:rsidR="00C64C39" w:rsidRPr="00F2453B" w:rsidRDefault="00C64C39" w:rsidP="00C64C39">
      <w:pPr>
        <w:spacing w:afterLines="50" w:after="120"/>
        <w:jc w:val="center"/>
        <w:rPr>
          <w:b/>
          <w:color w:val="000000" w:themeColor="text1"/>
        </w:rPr>
      </w:pPr>
      <w:r w:rsidRPr="007B37F7">
        <w:rPr>
          <w:b/>
          <w:color w:val="000000" w:themeColor="text1"/>
        </w:rPr>
        <w:lastRenderedPageBreak/>
        <w:t>S3 Table. Laboratory strains and derivatives used in this study (</w:t>
      </w:r>
      <w:r w:rsidRPr="007B37F7">
        <w:rPr>
          <w:rFonts w:hint="eastAsia"/>
          <w:b/>
          <w:color w:val="000000" w:themeColor="text1"/>
          <w:lang w:eastAsia="zh-CN"/>
        </w:rPr>
        <w:t>Continued</w:t>
      </w:r>
      <w:r w:rsidRPr="007B37F7">
        <w:rPr>
          <w:b/>
          <w:color w:val="000000" w:themeColor="text1"/>
        </w:rPr>
        <w:t>)</w:t>
      </w:r>
    </w:p>
    <w:tbl>
      <w:tblPr>
        <w:tblW w:w="935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01"/>
        <w:gridCol w:w="6521"/>
        <w:gridCol w:w="1134"/>
      </w:tblGrid>
      <w:tr w:rsidR="00C64C39" w:rsidRPr="007B37F7" w14:paraId="0E1184D6" w14:textId="77777777" w:rsidTr="004F1F8C">
        <w:trPr>
          <w:trHeight w:val="320"/>
          <w:jc w:val="center"/>
        </w:trPr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C6FD2" w14:textId="77777777" w:rsidR="00C64C39" w:rsidRPr="007B37F7" w:rsidRDefault="00C64C39" w:rsidP="004F1F8C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Strain</w:t>
            </w:r>
          </w:p>
        </w:tc>
        <w:tc>
          <w:tcPr>
            <w:tcW w:w="652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AB6BC" w14:textId="77777777" w:rsidR="00C64C39" w:rsidRPr="007B37F7" w:rsidRDefault="00C64C39" w:rsidP="004F1F8C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1366C" w14:textId="77777777" w:rsidR="00C64C39" w:rsidRPr="007B37F7" w:rsidRDefault="00C64C39" w:rsidP="004F1F8C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b/>
                <w:bCs/>
                <w:color w:val="000000" w:themeColor="text1"/>
                <w:sz w:val="20"/>
              </w:rPr>
              <w:t>Reference or source</w:t>
            </w:r>
          </w:p>
        </w:tc>
      </w:tr>
      <w:tr w:rsidR="007B37F7" w:rsidRPr="007B37F7" w14:paraId="19B32D42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1AC51EF3" w14:textId="62997EF1" w:rsidR="00450BAF" w:rsidRPr="007B37F7" w:rsidRDefault="00450BAF" w:rsidP="008D4540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7B37F7">
              <w:rPr>
                <w:rFonts w:eastAsia="DengXian" w:hint="eastAsia"/>
                <w:color w:val="000000" w:themeColor="text1"/>
                <w:sz w:val="20"/>
              </w:rPr>
              <w:t>K</w:t>
            </w:r>
            <w:r w:rsidRPr="007B37F7">
              <w:rPr>
                <w:rFonts w:eastAsia="DengXian"/>
                <w:color w:val="000000" w:themeColor="text1"/>
                <w:sz w:val="20"/>
              </w:rPr>
              <w:t>3</w:t>
            </w:r>
            <w:r w:rsidRPr="007B37F7">
              <w:rPr>
                <w:rFonts w:eastAsia="DengXian"/>
                <w:color w:val="000000" w:themeColor="text1"/>
                <w:sz w:val="20"/>
                <w:vertAlign w:val="superscript"/>
              </w:rPr>
              <w:t>K2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17410B66" w14:textId="2245B41D" w:rsidR="00450BAF" w:rsidRPr="007B37F7" w:rsidRDefault="004B64C5" w:rsidP="00450BAF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7B37F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7B37F7">
              <w:rPr>
                <w:rFonts w:eastAsia="DengXian"/>
                <w:color w:val="000000" w:themeColor="text1"/>
                <w:sz w:val="20"/>
              </w:rPr>
              <w:t>H12</w:t>
            </w:r>
            <w:r w:rsidRPr="007B37F7">
              <w:rPr>
                <w:rFonts w:eastAsia="DengXian" w:hint="eastAsia"/>
                <w:color w:val="000000" w:themeColor="text1"/>
                <w:sz w:val="20"/>
                <w:lang w:eastAsia="zh-CN"/>
              </w:rPr>
              <w:t>8</w:t>
            </w:r>
            <w:r w:rsidRPr="007B37F7">
              <w:rPr>
                <w:rFonts w:eastAsia="DengXian"/>
                <w:color w:val="000000" w:themeColor="text1"/>
                <w:sz w:val="20"/>
                <w:lang w:eastAsia="zh-CN"/>
              </w:rPr>
              <w:t>49</w:t>
            </w:r>
            <w:r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7B37F7">
              <w:rPr>
                <w:rFonts w:eastAsia="DengXian" w:hint="eastAsia"/>
                <w:color w:val="000000" w:themeColor="text1"/>
                <w:sz w:val="20"/>
              </w:rPr>
              <w:t>(</w:t>
            </w:r>
            <w:r w:rsidRPr="007B37F7">
              <w:rPr>
                <w:rFonts w:eastAsia="DengXian"/>
                <w:color w:val="000000" w:themeColor="text1"/>
                <w:sz w:val="20"/>
              </w:rPr>
              <w:t>K3) derivative</w:t>
            </w:r>
            <w:r w:rsidR="00450BAF" w:rsidRPr="007B37F7">
              <w:rPr>
                <w:rFonts w:eastAsia="DengXian" w:hint="eastAsia"/>
                <w:color w:val="000000" w:themeColor="text1"/>
                <w:sz w:val="20"/>
              </w:rPr>
              <w:t>;</w:t>
            </w:r>
            <w:r w:rsidR="00450BAF" w:rsidRPr="007B37F7">
              <w:rPr>
                <w:rFonts w:eastAsia="DengXian"/>
                <w:color w:val="000000" w:themeColor="text1"/>
                <w:sz w:val="20"/>
              </w:rPr>
              <w:t xml:space="preserve"> </w:t>
            </w:r>
            <w:bookmarkStart w:id="62" w:name="OLE_LINK19"/>
            <w:bookmarkStart w:id="63" w:name="OLE_LINK20"/>
            <w:r w:rsidR="00450BAF" w:rsidRPr="007B37F7">
              <w:rPr>
                <w:rFonts w:eastAsia="DengXian"/>
                <w:color w:val="000000" w:themeColor="text1"/>
                <w:sz w:val="20"/>
              </w:rPr>
              <w:t xml:space="preserve">capsule switched strain; </w:t>
            </w:r>
            <w:bookmarkEnd w:id="62"/>
            <w:bookmarkEnd w:id="63"/>
            <w:r w:rsidR="00450BAF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∆</w:t>
            </w:r>
            <w:proofErr w:type="gramStart"/>
            <w:r w:rsidR="00450BAF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450BAF" w:rsidRPr="007B37F7">
              <w:rPr>
                <w:rFonts w:eastAsia="DengXian"/>
                <w:color w:val="000000" w:themeColor="text1"/>
                <w:sz w:val="20"/>
              </w:rPr>
              <w:t>::</w:t>
            </w:r>
            <w:proofErr w:type="gramEnd"/>
            <w:r w:rsidR="00450BAF" w:rsidRPr="007B37F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450BAF" w:rsidRPr="007B37F7">
              <w:rPr>
                <w:rFonts w:eastAsia="DengXian"/>
                <w:color w:val="000000" w:themeColor="text1"/>
                <w:sz w:val="20"/>
              </w:rPr>
              <w:t>K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55F0798" w14:textId="6ADCDC4A" w:rsidR="00450BAF" w:rsidRPr="007B37F7" w:rsidRDefault="00450BAF" w:rsidP="00450BA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7B37F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7B37F7" w:rsidRPr="000328C7" w14:paraId="0DC2C5DA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9DC0B0E" w14:textId="061E25F8" w:rsidR="003378AE" w:rsidRPr="000328C7" w:rsidRDefault="003378AE" w:rsidP="00450BA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</w:rPr>
              <w:t>H16672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59A0D5E7" w14:textId="0DCA68B4" w:rsidR="003378AE" w:rsidRPr="000328C7" w:rsidRDefault="003378AE" w:rsidP="00450BAF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bookmarkStart w:id="64" w:name="OLE_LINK1631"/>
            <w:bookmarkStart w:id="65" w:name="OLE_LINK1632"/>
            <w:r w:rsidRPr="000328C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H12880 </w:t>
            </w:r>
            <w:r w:rsidRPr="000328C7">
              <w:rPr>
                <w:rFonts w:eastAsia="DengXian" w:hint="eastAsia"/>
                <w:color w:val="000000" w:themeColor="text1"/>
                <w:sz w:val="20"/>
              </w:rPr>
              <w:t>(</w:t>
            </w:r>
            <w:r w:rsidRPr="000328C7">
              <w:rPr>
                <w:rFonts w:eastAsia="DengXian"/>
                <w:color w:val="000000" w:themeColor="text1"/>
                <w:sz w:val="20"/>
              </w:rPr>
              <w:t>K7) derivative;</w:t>
            </w:r>
            <w:bookmarkEnd w:id="64"/>
            <w:bookmarkEnd w:id="65"/>
            <w:r w:rsidRPr="000328C7">
              <w:rPr>
                <w:rFonts w:eastAsia="DengXian"/>
                <w:color w:val="000000" w:themeColor="text1"/>
                <w:sz w:val="20"/>
              </w:rPr>
              <w:t xml:space="preserve"> carrying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Apr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0A3AD324" w14:textId="363656E8" w:rsidR="003378AE" w:rsidRPr="000328C7" w:rsidRDefault="003378AE" w:rsidP="00450BA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7B37F7" w:rsidRPr="000328C7" w14:paraId="6CEB7E9F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42CF166" w14:textId="60D4B2A7" w:rsidR="003378AE" w:rsidRPr="000328C7" w:rsidRDefault="003378AE" w:rsidP="00450BAF">
            <w:pPr>
              <w:jc w:val="center"/>
              <w:rPr>
                <w:rFonts w:eastAsia="DengXian"/>
                <w:color w:val="000000" w:themeColor="text1"/>
                <w:sz w:val="20"/>
              </w:rPr>
            </w:pP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TH16724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4B35882E" w14:textId="0CF32814" w:rsidR="003378AE" w:rsidRPr="000328C7" w:rsidRDefault="003378AE" w:rsidP="00450BAF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ascii="Times New Roman Regular" w:hAnsi="Times New Roman Regular"/>
                <w:i/>
                <w:iCs/>
                <w:color w:val="000000" w:themeColor="text1"/>
                <w:sz w:val="20"/>
              </w:rPr>
              <w:t>E. coli</w:t>
            </w:r>
            <w:r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 xml:space="preserve"> with</w:t>
            </w:r>
            <w:r w:rsidR="005D504A"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 xml:space="preserve"> </w:t>
            </w:r>
            <w:r w:rsidR="00C41E5E" w:rsidRPr="000328C7">
              <w:rPr>
                <w:rFonts w:ascii="Times New Roman Regular" w:hAnsi="Times New Roman Regular" w:hint="eastAsia"/>
                <w:i/>
                <w:iCs/>
                <w:color w:val="000000" w:themeColor="text1"/>
                <w:sz w:val="20"/>
                <w:lang w:eastAsia="zh-CN"/>
              </w:rPr>
              <w:t>cps</w:t>
            </w:r>
            <w:r w:rsidR="00C41E5E" w:rsidRPr="000328C7">
              <w:rPr>
                <w:rFonts w:ascii="Times New Roman Regular" w:hAnsi="Times New Roman Regular"/>
                <w:color w:val="000000" w:themeColor="text1"/>
                <w:sz w:val="20"/>
                <w:lang w:eastAsia="zh-CN"/>
              </w:rPr>
              <w:t xml:space="preserve"> </w:t>
            </w:r>
            <w:r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 xml:space="preserve">spacer targeting </w:t>
            </w:r>
            <w:proofErr w:type="spellStart"/>
            <w:r w:rsidRPr="000328C7">
              <w:rPr>
                <w:rFonts w:ascii="Times New Roman Regular" w:hAnsi="Times New Roman Regular"/>
                <w:i/>
                <w:iCs/>
                <w:color w:val="000000" w:themeColor="text1"/>
                <w:sz w:val="20"/>
              </w:rPr>
              <w:t>galF</w:t>
            </w:r>
            <w:proofErr w:type="spellEnd"/>
            <w:r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 xml:space="preserve"> </w:t>
            </w:r>
            <w:r w:rsidR="000B35F0"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f</w:t>
            </w:r>
            <w:r w:rsidR="000B35F0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 xml:space="preserve">TH12880 (K7); </w:t>
            </w:r>
            <w:proofErr w:type="spellStart"/>
            <w:r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>Spe</w:t>
            </w:r>
            <w:r w:rsidRPr="000328C7">
              <w:rPr>
                <w:rFonts w:ascii="Times New Roman Regular" w:hAnsi="Times New Roman Regular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FB63A68" w14:textId="1C6A1161" w:rsidR="003378AE" w:rsidRPr="000328C7" w:rsidRDefault="003378AE" w:rsidP="00450BAF">
            <w:pPr>
              <w:jc w:val="center"/>
              <w:rPr>
                <w:rFonts w:eastAsia="Times New Rom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7B37F7" w:rsidRPr="000328C7" w14:paraId="230A1046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6F01F490" w14:textId="4ED4601B" w:rsidR="003378AE" w:rsidRPr="000328C7" w:rsidRDefault="003378AE" w:rsidP="00450BAF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TH16726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3910299B" w14:textId="4F298BD0" w:rsidR="003378AE" w:rsidRPr="000328C7" w:rsidRDefault="000B35F0" w:rsidP="00450BAF">
            <w:pPr>
              <w:rPr>
                <w:rFonts w:ascii="Times New Roman Regular" w:hAnsi="Times New Roman Regular" w:hint="eastAsia"/>
                <w:color w:val="000000" w:themeColor="text1"/>
                <w:sz w:val="20"/>
              </w:rPr>
            </w:pPr>
            <w:bookmarkStart w:id="66" w:name="OLE_LINK1637"/>
            <w:bookmarkStart w:id="67" w:name="OLE_LINK1638"/>
            <w:bookmarkStart w:id="68" w:name="OLE_LINK1635"/>
            <w:bookmarkStart w:id="69" w:name="OLE_LINK1636"/>
            <w:r w:rsidRPr="000328C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H12880 </w:t>
            </w:r>
            <w:r w:rsidRPr="000328C7">
              <w:rPr>
                <w:rFonts w:eastAsia="DengXian" w:hint="eastAsia"/>
                <w:color w:val="000000" w:themeColor="text1"/>
                <w:sz w:val="20"/>
              </w:rPr>
              <w:t>(</w:t>
            </w:r>
            <w:r w:rsidRPr="000328C7">
              <w:rPr>
                <w:rFonts w:eastAsia="DengXian"/>
                <w:color w:val="000000" w:themeColor="text1"/>
                <w:sz w:val="20"/>
              </w:rPr>
              <w:t>K7) derivative</w:t>
            </w:r>
            <w:bookmarkEnd w:id="66"/>
            <w:bookmarkEnd w:id="67"/>
            <w:r w:rsidR="003378AE"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>;</w:t>
            </w:r>
            <w:bookmarkEnd w:id="68"/>
            <w:bookmarkEnd w:id="69"/>
            <w:r w:rsidR="003378AE"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 xml:space="preserve"> Transitional strain; </w:t>
            </w:r>
            <w:r w:rsidR="003378AE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</w:t>
            </w:r>
            <w:r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ps</w:t>
            </w:r>
            <w:r w:rsidR="00881BBB" w:rsidRPr="000328C7">
              <w:rPr>
                <w:rFonts w:eastAsia="DengXian"/>
                <w:color w:val="000000" w:themeColor="text1"/>
                <w:sz w:val="20"/>
              </w:rPr>
              <w:t>K7</w:t>
            </w:r>
            <w:r w:rsidR="003378AE" w:rsidRPr="000328C7">
              <w:rPr>
                <w:rFonts w:eastAsia="DengXian"/>
                <w:color w:val="000000" w:themeColor="text1"/>
                <w:sz w:val="20"/>
              </w:rPr>
              <w:t>:</w:t>
            </w:r>
            <w:bookmarkStart w:id="70" w:name="OLE_LINK1633"/>
            <w:bookmarkStart w:id="71" w:name="OLE_LINK1634"/>
            <w:r w:rsidR="003378AE" w:rsidRPr="000328C7">
              <w:rPr>
                <w:rFonts w:ascii="Times New Roman Regular" w:hAnsi="Times New Roman Regular"/>
                <w:color w:val="000000" w:themeColor="text1"/>
                <w:sz w:val="20"/>
              </w:rPr>
              <w:t>:</w:t>
            </w:r>
            <w:r w:rsidR="003378AE" w:rsidRPr="000328C7">
              <w:rPr>
                <w:rStyle w:val="font01"/>
                <w:i w:val="0"/>
                <w:iCs w:val="0"/>
                <w:color w:val="000000" w:themeColor="text1"/>
                <w:sz w:val="20"/>
                <w:szCs w:val="20"/>
              </w:rPr>
              <w:t>K2</w:t>
            </w:r>
            <w:r w:rsidRPr="000328C7">
              <w:rPr>
                <w:rStyle w:val="font01"/>
                <w:i w:val="0"/>
                <w:iCs w:val="0"/>
                <w:color w:val="000000" w:themeColor="text1"/>
                <w:sz w:val="20"/>
                <w:szCs w:val="20"/>
              </w:rPr>
              <w:t>(1 kb)</w:t>
            </w:r>
            <w:bookmarkEnd w:id="70"/>
            <w:bookmarkEnd w:id="71"/>
            <w:r w:rsidR="003378AE" w:rsidRPr="000328C7">
              <w:rPr>
                <w:rStyle w:val="font01"/>
                <w:i w:val="0"/>
                <w:iCs w:val="0"/>
                <w:color w:val="000000" w:themeColor="text1"/>
                <w:sz w:val="20"/>
                <w:szCs w:val="20"/>
              </w:rPr>
              <w:t>-</w:t>
            </w:r>
            <w:r w:rsidRPr="000328C7">
              <w:rPr>
                <w:rStyle w:val="font01"/>
                <w:i w:val="0"/>
                <w:iCs w:val="0"/>
                <w:color w:val="000000" w:themeColor="text1"/>
                <w:sz w:val="20"/>
                <w:szCs w:val="20"/>
              </w:rPr>
              <w:t>K2(1 kb)</w:t>
            </w:r>
            <w:r w:rsidR="003378AE" w:rsidRPr="000328C7">
              <w:rPr>
                <w:rStyle w:val="font11"/>
                <w:color w:val="000000" w:themeColor="text1"/>
                <w:sz w:val="20"/>
                <w:szCs w:val="20"/>
              </w:rPr>
              <w:t xml:space="preserve">; carrying </w:t>
            </w:r>
            <w:proofErr w:type="spellStart"/>
            <w:r w:rsidR="003378AE" w:rsidRPr="000328C7">
              <w:rPr>
                <w:rStyle w:val="font11"/>
                <w:color w:val="000000" w:themeColor="text1"/>
                <w:sz w:val="20"/>
                <w:szCs w:val="20"/>
              </w:rPr>
              <w:t>pCasKP-apr</w:t>
            </w:r>
            <w:proofErr w:type="spellEnd"/>
            <w:r w:rsidR="003378AE" w:rsidRPr="000328C7">
              <w:rPr>
                <w:rStyle w:val="font11"/>
                <w:color w:val="000000" w:themeColor="text1"/>
                <w:sz w:val="20"/>
                <w:szCs w:val="20"/>
              </w:rPr>
              <w:t xml:space="preserve"> and pTH16724; </w:t>
            </w:r>
            <w:proofErr w:type="spellStart"/>
            <w:r w:rsidR="003378AE" w:rsidRPr="000328C7">
              <w:rPr>
                <w:rStyle w:val="font11"/>
                <w:color w:val="000000" w:themeColor="text1"/>
                <w:sz w:val="20"/>
                <w:szCs w:val="20"/>
              </w:rPr>
              <w:t>Apr</w:t>
            </w:r>
            <w:r w:rsidR="003378AE" w:rsidRPr="000328C7">
              <w:rPr>
                <w:rStyle w:val="font11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="003378AE" w:rsidRPr="000328C7">
              <w:rPr>
                <w:rStyle w:val="font11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="003378AE" w:rsidRPr="000328C7">
              <w:rPr>
                <w:rStyle w:val="font11"/>
                <w:color w:val="000000" w:themeColor="text1"/>
                <w:sz w:val="20"/>
                <w:szCs w:val="20"/>
              </w:rPr>
              <w:t>Spe</w:t>
            </w:r>
            <w:r w:rsidR="003378AE" w:rsidRPr="000328C7">
              <w:rPr>
                <w:rStyle w:val="font11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C18EB5D" w14:textId="1EF80B12" w:rsidR="003378AE" w:rsidRPr="000328C7" w:rsidRDefault="003378AE" w:rsidP="00450BAF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789031D4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6D65904F" w14:textId="662DE4AD" w:rsidR="00690438" w:rsidRPr="000328C7" w:rsidRDefault="00690438" w:rsidP="00690438">
            <w:pPr>
              <w:jc w:val="center"/>
              <w:rPr>
                <w:rFonts w:eastAsia="DengXian"/>
                <w:sz w:val="20"/>
                <w:lang w:eastAsia="zh-CN"/>
              </w:rPr>
            </w:pPr>
            <w:r w:rsidRPr="000328C7">
              <w:rPr>
                <w:rFonts w:eastAsia="DengXian"/>
                <w:sz w:val="20"/>
                <w:lang w:eastAsia="zh-CN"/>
              </w:rPr>
              <w:t>TH16729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6C5E09AD" w14:textId="5FD3928C" w:rsidR="00690438" w:rsidRPr="000328C7" w:rsidRDefault="00690438" w:rsidP="00690438">
            <w:pPr>
              <w:rPr>
                <w:rFonts w:eastAsia="DengXian"/>
                <w:sz w:val="20"/>
              </w:rPr>
            </w:pPr>
            <w:r w:rsidRPr="000328C7">
              <w:rPr>
                <w:rFonts w:eastAsia="DengXian"/>
                <w:i/>
                <w:iCs/>
                <w:sz w:val="20"/>
                <w:lang w:eastAsia="zh-CN"/>
              </w:rPr>
              <w:t xml:space="preserve">E. coli </w:t>
            </w:r>
            <w:r w:rsidRPr="000328C7">
              <w:rPr>
                <w:rFonts w:eastAsia="DengXian"/>
                <w:sz w:val="20"/>
                <w:lang w:eastAsia="zh-CN"/>
              </w:rPr>
              <w:t xml:space="preserve">DH5α derivative; carrying </w:t>
            </w:r>
            <w:proofErr w:type="spellStart"/>
            <w:r w:rsidRPr="000328C7">
              <w:rPr>
                <w:rFonts w:eastAsia="DengXian"/>
                <w:sz w:val="20"/>
                <w:lang w:eastAsia="zh-CN"/>
              </w:rPr>
              <w:t>pSGKP-spe</w:t>
            </w:r>
            <w:proofErr w:type="spellEnd"/>
            <w:r w:rsidRPr="000328C7">
              <w:rPr>
                <w:rFonts w:eastAsia="DengXian"/>
                <w:sz w:val="20"/>
                <w:lang w:eastAsia="zh-CN"/>
              </w:rPr>
              <w:t xml:space="preserve"> with spacer targeting</w:t>
            </w:r>
            <w:bookmarkStart w:id="72" w:name="OLE_LINK45"/>
            <w:bookmarkStart w:id="73" w:name="OLE_LINK46"/>
            <w:r w:rsidRPr="000328C7">
              <w:rPr>
                <w:rFonts w:eastAsia="DengXian"/>
                <w:sz w:val="20"/>
                <w:lang w:eastAsia="zh-CN"/>
              </w:rPr>
              <w:t xml:space="preserve"> </w:t>
            </w:r>
            <w:bookmarkEnd w:id="72"/>
            <w:bookmarkEnd w:id="73"/>
            <w:r w:rsidRPr="000328C7">
              <w:rPr>
                <w:rFonts w:eastAsia="DengXian"/>
                <w:color w:val="000000" w:themeColor="text1"/>
                <w:sz w:val="20"/>
              </w:rPr>
              <w:t xml:space="preserve">the 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ju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nction of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up- and downstream </w:t>
            </w:r>
            <w:r w:rsidR="008C2682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="008C2682"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</w:t>
            </w:r>
            <w:bookmarkStart w:id="74" w:name="OLE_LINK167"/>
            <w:bookmarkStart w:id="75" w:name="OLE_LINK168"/>
            <w:r w:rsidR="00F505C1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sequence</w:t>
            </w:r>
            <w:r w:rsidR="004924E7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s</w:t>
            </w:r>
            <w:r w:rsidRPr="000328C7">
              <w:rPr>
                <w:rFonts w:eastAsia="DengXian"/>
                <w:sz w:val="20"/>
              </w:rPr>
              <w:t xml:space="preserve"> </w:t>
            </w:r>
            <w:bookmarkEnd w:id="74"/>
            <w:bookmarkEnd w:id="75"/>
            <w:r w:rsidR="003C5083" w:rsidRPr="000328C7">
              <w:rPr>
                <w:rFonts w:eastAsia="DengXian"/>
                <w:sz w:val="20"/>
              </w:rPr>
              <w:t>in</w:t>
            </w:r>
            <w:r w:rsidRPr="000328C7">
              <w:rPr>
                <w:rFonts w:eastAsia="DengXian"/>
                <w:sz w:val="20"/>
              </w:rPr>
              <w:t xml:space="preserve"> </w:t>
            </w:r>
            <w:r w:rsidR="008C2682" w:rsidRPr="000328C7">
              <w:rPr>
                <w:rFonts w:eastAsia="DengXian"/>
                <w:sz w:val="20"/>
                <w:lang w:eastAsia="zh-CN"/>
              </w:rPr>
              <w:t>TH16726</w:t>
            </w:r>
            <w:r w:rsidRPr="000328C7">
              <w:rPr>
                <w:rFonts w:eastAsia="DengXian"/>
                <w:sz w:val="20"/>
                <w:lang w:eastAsia="zh-CN"/>
              </w:rPr>
              <w:t xml:space="preserve">; </w:t>
            </w:r>
            <w:proofErr w:type="spellStart"/>
            <w:r w:rsidRPr="000328C7">
              <w:rPr>
                <w:rFonts w:eastAsia="DengXian"/>
                <w:sz w:val="20"/>
                <w:lang w:eastAsia="zh-CN"/>
              </w:rPr>
              <w:t>Spe</w:t>
            </w:r>
            <w:r w:rsidRPr="000328C7">
              <w:rPr>
                <w:rFonts w:eastAsia="DengXian"/>
                <w:sz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EA63019" w14:textId="5324A2FF" w:rsidR="00690438" w:rsidRPr="000328C7" w:rsidRDefault="00690438" w:rsidP="00690438">
            <w:pPr>
              <w:jc w:val="center"/>
              <w:rPr>
                <w:rFonts w:eastAsia="Times New Roman"/>
                <w:sz w:val="20"/>
              </w:rPr>
            </w:pPr>
            <w:r w:rsidRPr="000328C7">
              <w:rPr>
                <w:rFonts w:eastAsia="Times New Roman"/>
                <w:sz w:val="20"/>
              </w:rPr>
              <w:t>This study</w:t>
            </w:r>
          </w:p>
        </w:tc>
      </w:tr>
      <w:tr w:rsidR="00690438" w:rsidRPr="000328C7" w14:paraId="6A109854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5DEF6E24" w14:textId="26121466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K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7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K2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45614567" w14:textId="33341FA9" w:rsidR="00690438" w:rsidRPr="000328C7" w:rsidRDefault="00690438" w:rsidP="00690438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H12880 </w:t>
            </w:r>
            <w:r w:rsidRPr="000328C7">
              <w:rPr>
                <w:rFonts w:eastAsia="DengXian" w:hint="eastAsia"/>
                <w:color w:val="000000" w:themeColor="text1"/>
                <w:sz w:val="20"/>
              </w:rPr>
              <w:t>(</w:t>
            </w:r>
            <w:r w:rsidRPr="000328C7">
              <w:rPr>
                <w:rFonts w:eastAsia="DengXian"/>
                <w:color w:val="000000" w:themeColor="text1"/>
                <w:sz w:val="20"/>
              </w:rPr>
              <w:t>K7) derivative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;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capsule switched strain;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r w:rsidRPr="000328C7">
              <w:rPr>
                <w:rFonts w:ascii="Cambria Math" w:eastAsia="DengXian" w:hAnsi="Cambria Math" w:cs="Cambria Math"/>
                <w:color w:val="000000" w:themeColor="text1"/>
                <w:sz w:val="20"/>
                <w:lang w:eastAsia="zh-CN"/>
              </w:rPr>
              <w:t>∆</w:t>
            </w:r>
            <w:r w:rsidRPr="000328C7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cps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</w:t>
            </w:r>
            <w:proofErr w:type="gramStart"/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7::</w:t>
            </w:r>
            <w:proofErr w:type="gramEnd"/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FB05097" w14:textId="2B11A4A6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753C452C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19B0C8CD" w14:textId="4311A178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TH16549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2E1424BC" w14:textId="0C4CBEDA" w:rsidR="00690438" w:rsidRPr="000328C7" w:rsidRDefault="00690438" w:rsidP="00690438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color w:val="000000" w:themeColor="text1"/>
                <w:sz w:val="20"/>
              </w:rPr>
              <w:t>ATCC</w:t>
            </w:r>
            <w:r w:rsidR="00E305B4"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DengXian"/>
                <w:color w:val="000000" w:themeColor="text1"/>
                <w:sz w:val="20"/>
              </w:rPr>
              <w:t>43816 derivative; T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r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ansitional strain;</w:t>
            </w:r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  <w:r w:rsidRPr="000328C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Pr="000328C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Pr="000328C7">
              <w:rPr>
                <w:rFonts w:eastAsia="DengXian"/>
                <w:color w:val="000000" w:themeColor="text1"/>
                <w:sz w:val="20"/>
              </w:rPr>
              <w:t xml:space="preserve">K47 (1 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kb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)</w:t>
            </w:r>
            <w:r w:rsidRPr="000328C7">
              <w:rPr>
                <w:rFonts w:eastAsia="DengXian"/>
                <w:color w:val="000000" w:themeColor="text1"/>
                <w:sz w:val="20"/>
              </w:rPr>
              <w:t>-</w:t>
            </w:r>
            <w:r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kan</w:t>
            </w:r>
            <w:r w:rsidRPr="000328C7">
              <w:rPr>
                <w:rFonts w:eastAsia="DengXian"/>
                <w:i/>
                <w:iCs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-K47 (1 kb);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carrying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Apr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a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nd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an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5D205FB" w14:textId="77C476A4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3BBD6DD2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5DCCABD0" w14:textId="36CD1F83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2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K47-L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0FE83F14" w14:textId="774259CE" w:rsidR="00690438" w:rsidRPr="000328C7" w:rsidRDefault="00690438" w:rsidP="00690438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bookmarkStart w:id="76" w:name="OLE_LINK1645"/>
            <w:bookmarkStart w:id="77" w:name="OLE_LINK1646"/>
            <w:r w:rsidRPr="000328C7">
              <w:rPr>
                <w:rFonts w:eastAsia="DengXian"/>
                <w:color w:val="000000" w:themeColor="text1"/>
                <w:sz w:val="20"/>
              </w:rPr>
              <w:t>ATCC</w:t>
            </w:r>
            <w:r w:rsidR="00E305B4"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DengXian"/>
                <w:color w:val="000000" w:themeColor="text1"/>
                <w:sz w:val="20"/>
              </w:rPr>
              <w:t>43816 derivative</w:t>
            </w:r>
            <w:bookmarkEnd w:id="76"/>
            <w:bookmarkEnd w:id="77"/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; 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capsule switched strain; </w:t>
            </w:r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  <w:r w:rsidRPr="000328C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Pr="000328C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ps</w:t>
            </w:r>
            <w:r w:rsidRPr="000328C7">
              <w:rPr>
                <w:rFonts w:eastAsia="DengXian"/>
                <w:color w:val="000000" w:themeColor="text1"/>
                <w:sz w:val="20"/>
              </w:rPr>
              <w:t>K47-L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BC8A70C" w14:textId="58FE57E6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596900D7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6FD6F779" w14:textId="2DAB8305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bookmarkStart w:id="78" w:name="OLE_LINK1649"/>
            <w:bookmarkStart w:id="79" w:name="OLE_LINK1650"/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2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K47-H</w:t>
            </w:r>
            <w:bookmarkEnd w:id="78"/>
            <w:bookmarkEnd w:id="79"/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24E0D91D" w14:textId="79ACCCE5" w:rsidR="00690438" w:rsidRPr="000328C7" w:rsidRDefault="00E305B4" w:rsidP="00690438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color w:val="000000" w:themeColor="text1"/>
                <w:sz w:val="20"/>
              </w:rPr>
              <w:t>ATCC 43816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 derivative</w:t>
            </w:r>
            <w:r w:rsidR="00690438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; 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capsule switched strain; 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690438" w:rsidRPr="000328C7">
              <w:rPr>
                <w:rFonts w:eastAsia="DengXian"/>
                <w:color w:val="000000" w:themeColor="text1"/>
                <w:sz w:val="20"/>
              </w:rPr>
              <w:t>2::</w:t>
            </w:r>
            <w:bookmarkStart w:id="80" w:name="OLE_LINK1643"/>
            <w:bookmarkStart w:id="81" w:name="OLE_LINK1644"/>
            <w:proofErr w:type="gramEnd"/>
            <w:r w:rsidR="00690438"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ps</w:t>
            </w:r>
            <w:bookmarkEnd w:id="80"/>
            <w:bookmarkEnd w:id="81"/>
            <w:r w:rsidR="00690438" w:rsidRPr="000328C7">
              <w:rPr>
                <w:rFonts w:eastAsia="DengXian"/>
                <w:color w:val="000000" w:themeColor="text1"/>
                <w:sz w:val="20"/>
              </w:rPr>
              <w:t>K47-H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0F606A0" w14:textId="7359D557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2DBE64F5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17517CE" w14:textId="1B9BA8BF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H16712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041EDF14" w14:textId="51A8C148" w:rsidR="00690438" w:rsidRPr="000328C7" w:rsidRDefault="00E305B4" w:rsidP="00690438">
            <w:pPr>
              <w:rPr>
                <w:rFonts w:eastAsia="DengXian"/>
                <w:color w:val="000000" w:themeColor="text1"/>
                <w:sz w:val="20"/>
              </w:rPr>
            </w:pPr>
            <w:r w:rsidRPr="000328C7">
              <w:rPr>
                <w:rFonts w:eastAsia="DengXian"/>
                <w:color w:val="000000" w:themeColor="text1"/>
                <w:sz w:val="20"/>
              </w:rPr>
              <w:t>ATCC 43816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 derivative</w:t>
            </w:r>
            <w:r w:rsidR="00690438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; 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capsule switched strain; 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690438" w:rsidRPr="000328C7">
              <w:rPr>
                <w:rFonts w:eastAsia="DengXian"/>
                <w:color w:val="000000" w:themeColor="text1"/>
                <w:sz w:val="20"/>
              </w:rPr>
              <w:t>2::</w:t>
            </w:r>
            <w:bookmarkStart w:id="82" w:name="OLE_LINK1641"/>
            <w:bookmarkStart w:id="83" w:name="OLE_LINK1642"/>
            <w:bookmarkStart w:id="84" w:name="OLE_LINK1651"/>
            <w:proofErr w:type="gramEnd"/>
            <w:r w:rsidR="00690438"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ps</w:t>
            </w:r>
            <w:bookmarkEnd w:id="82"/>
            <w:bookmarkEnd w:id="83"/>
            <w:bookmarkEnd w:id="84"/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K47-H; carrying </w:t>
            </w:r>
            <w:proofErr w:type="spellStart"/>
            <w:r w:rsidR="00690438" w:rsidRPr="000328C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="00690438" w:rsidRPr="000328C7">
              <w:rPr>
                <w:rFonts w:eastAsia="DengXian"/>
                <w:color w:val="000000" w:themeColor="text1"/>
                <w:sz w:val="20"/>
              </w:rPr>
              <w:t>Apr</w:t>
            </w:r>
            <w:r w:rsidR="00690438"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F60C04F" w14:textId="690E18E7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2F658D93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2436A4C5" w14:textId="53621112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H16544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5F5BCFBD" w14:textId="53892B69" w:rsidR="00690438" w:rsidRPr="000328C7" w:rsidRDefault="00690438" w:rsidP="00690438">
            <w:pPr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 with spacer targeting inserted sequence (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IS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) in </w:t>
            </w:r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f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</w:t>
            </w:r>
            <w:bookmarkStart w:id="85" w:name="OLE_LINK1652"/>
            <w:bookmarkStart w:id="86" w:name="OLE_LINK1653"/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2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K47-H</w:t>
            </w:r>
            <w:bookmarkEnd w:id="85"/>
            <w:bookmarkEnd w:id="86"/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;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Spe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03D6C03" w14:textId="04C5CC15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5772B58A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7446AF7" w14:textId="24655B48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2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K47-H</w:t>
            </w:r>
            <w:r w:rsidRPr="000328C7">
              <w:rPr>
                <w:rFonts w:eastAsia="DengXian"/>
                <w:i/>
                <w:iCs/>
                <w:color w:val="000000" w:themeColor="text1"/>
                <w:sz w:val="20"/>
                <w:vertAlign w:val="superscript"/>
              </w:rPr>
              <w:t>∆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IS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66C844D1" w14:textId="28650365" w:rsidR="00690438" w:rsidRPr="000328C7" w:rsidRDefault="00E305B4" w:rsidP="00690438">
            <w:pPr>
              <w:rPr>
                <w:rFonts w:eastAsia="DengXian"/>
                <w:color w:val="000000" w:themeColor="text1"/>
                <w:sz w:val="20"/>
              </w:rPr>
            </w:pPr>
            <w:r w:rsidRPr="000328C7">
              <w:rPr>
                <w:rFonts w:eastAsia="DengXian"/>
                <w:color w:val="000000" w:themeColor="text1"/>
                <w:sz w:val="20"/>
              </w:rPr>
              <w:t>ATCC 43816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 derivative</w:t>
            </w:r>
            <w:r w:rsidR="00690438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; 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690438" w:rsidRPr="000328C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="00690438"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47-H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C0503E2" w14:textId="4760853B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1C01ECD6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5551BC29" w14:textId="303B3FFE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H16547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3BAC5992" w14:textId="0D712596" w:rsidR="00690438" w:rsidRPr="000328C7" w:rsidRDefault="00690438" w:rsidP="00690438">
            <w:pPr>
              <w:rPr>
                <w:rFonts w:eastAsia="DengXian"/>
                <w:color w:val="000000" w:themeColor="text1"/>
                <w:sz w:val="20"/>
              </w:rPr>
            </w:pPr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 with spacer targeting </w:t>
            </w:r>
            <w:proofErr w:type="spellStart"/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wzc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 in </w:t>
            </w:r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cps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locus </w:t>
            </w: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of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K2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K47-H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Spe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5DF5065C" w14:textId="1100153E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5217B330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10E7996C" w14:textId="4BCDB7F6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H16707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1FF5893F" w14:textId="22B0204A" w:rsidR="00690438" w:rsidRPr="000328C7" w:rsidRDefault="00E305B4" w:rsidP="00690438">
            <w:pPr>
              <w:rPr>
                <w:rFonts w:eastAsia="DengXian"/>
                <w:color w:val="000000" w:themeColor="text1"/>
                <w:sz w:val="20"/>
              </w:rPr>
            </w:pPr>
            <w:bookmarkStart w:id="87" w:name="OLE_LINK15"/>
            <w:bookmarkStart w:id="88" w:name="OLE_LINK16"/>
            <w:r w:rsidRPr="000328C7">
              <w:rPr>
                <w:rFonts w:eastAsia="DengXian"/>
                <w:color w:val="000000" w:themeColor="text1"/>
                <w:sz w:val="20"/>
              </w:rPr>
              <w:t>ATCC 43816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 derivative; </w:t>
            </w:r>
            <w:bookmarkStart w:id="89" w:name="OLE_LINK1656"/>
            <w:bookmarkStart w:id="90" w:name="OLE_LINK1657"/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690438" w:rsidRPr="000328C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="00690438"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47-H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wzc</w:t>
            </w:r>
            <w:bookmarkEnd w:id="87"/>
            <w:bookmarkEnd w:id="88"/>
            <w:bookmarkEnd w:id="89"/>
            <w:bookmarkEnd w:id="90"/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; carrying </w:t>
            </w:r>
            <w:proofErr w:type="spellStart"/>
            <w:r w:rsidR="00690438" w:rsidRPr="000328C7">
              <w:rPr>
                <w:rFonts w:eastAsia="DengXian"/>
                <w:color w:val="000000" w:themeColor="text1"/>
                <w:sz w:val="20"/>
              </w:rPr>
              <w:t>pCasKp-apr</w:t>
            </w:r>
            <w:proofErr w:type="spellEnd"/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="00690438" w:rsidRPr="000328C7">
              <w:rPr>
                <w:rFonts w:eastAsia="DengXian"/>
                <w:color w:val="000000" w:themeColor="text1"/>
                <w:sz w:val="20"/>
              </w:rPr>
              <w:t>Apr</w:t>
            </w:r>
            <w:r w:rsidR="00690438"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99EF487" w14:textId="27002D3C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76981D1B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72421199" w14:textId="037D2D57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 w:hint="eastAsia"/>
                <w:color w:val="000000" w:themeColor="text1"/>
                <w:sz w:val="20"/>
                <w:lang w:eastAsia="zh-CN"/>
              </w:rPr>
              <w:t>T</w:t>
            </w: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H16709</w:t>
            </w:r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6BAA20A0" w14:textId="1091864C" w:rsidR="00690438" w:rsidRPr="000328C7" w:rsidRDefault="00690438" w:rsidP="00690438">
            <w:pPr>
              <w:rPr>
                <w:rFonts w:eastAsia="DengXian"/>
                <w:color w:val="000000" w:themeColor="text1"/>
                <w:sz w:val="20"/>
              </w:rPr>
            </w:pPr>
            <w:r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E. coli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 DH5α derivative; carrying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pSGKP-spe</w:t>
            </w:r>
            <w:proofErr w:type="spellEnd"/>
            <w:r w:rsidRPr="000328C7">
              <w:rPr>
                <w:rFonts w:eastAsia="DengXian"/>
                <w:color w:val="000000" w:themeColor="text1"/>
                <w:sz w:val="20"/>
              </w:rPr>
              <w:t xml:space="preserve"> with spacer targeting</w:t>
            </w:r>
            <w:bookmarkStart w:id="91" w:name="OLE_LINK43"/>
            <w:bookmarkStart w:id="92" w:name="OLE_LINK44"/>
            <w:r w:rsidRPr="000328C7">
              <w:rPr>
                <w:rFonts w:eastAsia="DengXian"/>
                <w:color w:val="000000" w:themeColor="text1"/>
                <w:sz w:val="20"/>
              </w:rPr>
              <w:t xml:space="preserve"> the junction of up- and downstream</w:t>
            </w:r>
            <w:bookmarkEnd w:id="91"/>
            <w:bookmarkEnd w:id="92"/>
            <w:r w:rsidRPr="000328C7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="00DE65C1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sequences</w:t>
            </w:r>
            <w:r w:rsidR="003C5083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lanking </w:t>
            </w:r>
            <w:proofErr w:type="spellStart"/>
            <w:r w:rsidR="003C5083" w:rsidRPr="000328C7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wzc</w:t>
            </w:r>
            <w:proofErr w:type="spellEnd"/>
            <w:r w:rsidR="005A674F" w:rsidRPr="000328C7">
              <w:rPr>
                <w:rFonts w:eastAsia="DengXian"/>
                <w:sz w:val="20"/>
              </w:rPr>
              <w:t xml:space="preserve"> </w:t>
            </w:r>
            <w:r w:rsidR="003C5083" w:rsidRPr="000328C7">
              <w:rPr>
                <w:rFonts w:eastAsia="DengXian"/>
                <w:sz w:val="20"/>
              </w:rPr>
              <w:t>in</w:t>
            </w:r>
            <w:r w:rsidR="005A674F" w:rsidRPr="000328C7">
              <w:rPr>
                <w:rFonts w:eastAsia="DengXian"/>
                <w:sz w:val="20"/>
              </w:rPr>
              <w:t xml:space="preserve"> TH16707</w:t>
            </w:r>
            <w:r w:rsidRPr="000328C7">
              <w:rPr>
                <w:rFonts w:eastAsia="DengXian"/>
                <w:color w:val="000000" w:themeColor="text1"/>
                <w:sz w:val="20"/>
              </w:rPr>
              <w:t xml:space="preserve">; </w:t>
            </w:r>
            <w:proofErr w:type="spellStart"/>
            <w:r w:rsidRPr="000328C7">
              <w:rPr>
                <w:rFonts w:eastAsia="DengXian"/>
                <w:color w:val="000000" w:themeColor="text1"/>
                <w:sz w:val="20"/>
              </w:rPr>
              <w:t>Spe</w:t>
            </w:r>
            <w:r w:rsidRPr="000328C7">
              <w:rPr>
                <w:rFonts w:eastAsia="DengXi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78B298AD" w14:textId="2819D2DC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  <w:tr w:rsidR="00690438" w:rsidRPr="000328C7" w14:paraId="6ED75887" w14:textId="77777777" w:rsidTr="00760878">
        <w:trPr>
          <w:trHeight w:val="567"/>
          <w:jc w:val="center"/>
        </w:trPr>
        <w:tc>
          <w:tcPr>
            <w:tcW w:w="1701" w:type="dxa"/>
            <w:shd w:val="clear" w:color="000000" w:fill="FFFFFF"/>
            <w:noWrap/>
            <w:vAlign w:val="center"/>
          </w:tcPr>
          <w:p w14:paraId="0332449F" w14:textId="2828FDF4" w:rsidR="00690438" w:rsidRPr="000328C7" w:rsidRDefault="00690438" w:rsidP="00690438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0328C7">
              <w:rPr>
                <w:rFonts w:eastAsia="DengXian"/>
                <w:color w:val="000000" w:themeColor="text1"/>
                <w:sz w:val="20"/>
                <w:lang w:eastAsia="zh-CN"/>
              </w:rPr>
              <w:t>K2</w:t>
            </w:r>
            <w:bookmarkStart w:id="93" w:name="OLE_LINK1692"/>
            <w:bookmarkStart w:id="94" w:name="OLE_LINK1693"/>
            <w:r w:rsidRPr="000328C7">
              <w:rPr>
                <w:rFonts w:eastAsia="DengXian"/>
                <w:color w:val="000000" w:themeColor="text1"/>
                <w:sz w:val="20"/>
                <w:vertAlign w:val="superscript"/>
                <w:lang w:eastAsia="zh-CN"/>
              </w:rPr>
              <w:t>K47-H</w:t>
            </w:r>
            <w:r w:rsidRPr="000328C7">
              <w:rPr>
                <w:rFonts w:eastAsia="DengXian" w:hint="eastAsia"/>
                <w:color w:val="000000" w:themeColor="text1"/>
                <w:sz w:val="20"/>
                <w:vertAlign w:val="superscript"/>
                <w:lang w:eastAsia="zh-CN"/>
              </w:rPr>
              <w:t xml:space="preserve"> (C</w:t>
            </w:r>
            <w:r w:rsidRPr="000328C7">
              <w:rPr>
                <w:rFonts w:eastAsia="DengXian" w:hint="eastAsia"/>
                <w:color w:val="000000" w:themeColor="text1"/>
                <w:sz w:val="20"/>
                <w:vertAlign w:val="superscript"/>
                <w:lang w:eastAsia="zh-CN"/>
              </w:rPr>
              <w:t>→</w:t>
            </w:r>
            <w:r w:rsidRPr="000328C7">
              <w:rPr>
                <w:rFonts w:eastAsia="DengXian" w:hint="eastAsia"/>
                <w:color w:val="000000" w:themeColor="text1"/>
                <w:sz w:val="20"/>
                <w:vertAlign w:val="superscript"/>
                <w:lang w:eastAsia="zh-CN"/>
              </w:rPr>
              <w:t>G)</w:t>
            </w:r>
            <w:bookmarkEnd w:id="93"/>
            <w:bookmarkEnd w:id="94"/>
          </w:p>
        </w:tc>
        <w:tc>
          <w:tcPr>
            <w:tcW w:w="6521" w:type="dxa"/>
            <w:shd w:val="clear" w:color="000000" w:fill="FFFFFF"/>
            <w:noWrap/>
            <w:vAlign w:val="center"/>
          </w:tcPr>
          <w:p w14:paraId="3A7F311F" w14:textId="1F78D387" w:rsidR="00690438" w:rsidRPr="000328C7" w:rsidRDefault="00E305B4" w:rsidP="00690438">
            <w:pPr>
              <w:rPr>
                <w:rFonts w:eastAsia="DengXian"/>
                <w:color w:val="000000" w:themeColor="text1"/>
                <w:sz w:val="20"/>
              </w:rPr>
            </w:pPr>
            <w:r w:rsidRPr="000328C7">
              <w:rPr>
                <w:rFonts w:eastAsia="DengXian"/>
                <w:color w:val="000000" w:themeColor="text1"/>
                <w:sz w:val="20"/>
              </w:rPr>
              <w:t>ATCC 43816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 derivative</w:t>
            </w:r>
            <w:r w:rsidR="00690438" w:rsidRPr="000328C7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; 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</w:rPr>
              <w:t>∆c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</w:t>
            </w:r>
            <w:proofErr w:type="gramStart"/>
            <w:r w:rsidR="00690438" w:rsidRPr="000328C7">
              <w:rPr>
                <w:rFonts w:eastAsia="DengXian"/>
                <w:color w:val="000000" w:themeColor="text1"/>
                <w:sz w:val="20"/>
              </w:rPr>
              <w:t>2::</w:t>
            </w:r>
            <w:proofErr w:type="gramEnd"/>
            <w:r w:rsidR="00690438" w:rsidRPr="000328C7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="00690438" w:rsidRPr="000328C7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ps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K47-H</w:t>
            </w:r>
            <w:bookmarkStart w:id="95" w:name="OLE_LINK1660"/>
            <w:bookmarkStart w:id="96" w:name="OLE_LINK1661"/>
            <w:r w:rsidR="00690438" w:rsidRPr="000328C7">
              <w:rPr>
                <w:rFonts w:eastAsia="DengXian"/>
                <w:color w:val="000000" w:themeColor="text1"/>
                <w:sz w:val="20"/>
              </w:rPr>
              <w:t xml:space="preserve"> (C</w:t>
            </w:r>
            <w:r w:rsidR="00690438" w:rsidRPr="000328C7">
              <w:rPr>
                <w:rFonts w:eastAsia="DengXian" w:hint="eastAsia"/>
                <w:color w:val="000000" w:themeColor="text1"/>
                <w:sz w:val="20"/>
              </w:rPr>
              <w:t>→</w:t>
            </w:r>
            <w:r w:rsidR="00690438" w:rsidRPr="000328C7">
              <w:rPr>
                <w:rFonts w:eastAsia="DengXian"/>
                <w:color w:val="000000" w:themeColor="text1"/>
                <w:sz w:val="20"/>
              </w:rPr>
              <w:t>G)</w:t>
            </w:r>
            <w:bookmarkEnd w:id="95"/>
            <w:bookmarkEnd w:id="96"/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C8C564B" w14:textId="3C228251" w:rsidR="00690438" w:rsidRPr="000328C7" w:rsidRDefault="00690438" w:rsidP="00690438">
            <w:pPr>
              <w:jc w:val="center"/>
              <w:rPr>
                <w:rFonts w:eastAsia="Times New Roman"/>
                <w:color w:val="000000" w:themeColor="text1"/>
                <w:sz w:val="20"/>
              </w:rPr>
            </w:pPr>
            <w:r w:rsidRPr="000328C7">
              <w:rPr>
                <w:rFonts w:eastAsia="Times New Roman"/>
                <w:color w:val="000000" w:themeColor="text1"/>
                <w:sz w:val="20"/>
              </w:rPr>
              <w:t>This study</w:t>
            </w:r>
          </w:p>
        </w:tc>
      </w:tr>
    </w:tbl>
    <w:p w14:paraId="0A85E826" w14:textId="5B2C1DDC" w:rsidR="003F7E8E" w:rsidRPr="000328C7" w:rsidRDefault="003F7E8E" w:rsidP="003F7E8E">
      <w:pPr>
        <w:pStyle w:val="EndNoteBibliography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>Apr</w:t>
      </w:r>
      <w:r w:rsidRPr="000328C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R</w:t>
      </w:r>
      <w:proofErr w:type="spellEnd"/>
      <w:r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apramycin resistance; </w:t>
      </w:r>
      <w:proofErr w:type="spellStart"/>
      <w:r w:rsidRPr="000328C7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>Spe</w:t>
      </w:r>
      <w:r w:rsidRPr="000328C7">
        <w:rPr>
          <w:rFonts w:ascii="Times New Roman" w:eastAsia="DengXian" w:hAnsi="Times New Roman" w:cs="Times New Roman"/>
          <w:color w:val="000000" w:themeColor="text1"/>
          <w:sz w:val="18"/>
          <w:szCs w:val="18"/>
          <w:vertAlign w:val="superscript"/>
        </w:rPr>
        <w:t>R</w:t>
      </w:r>
      <w:proofErr w:type="spellEnd"/>
      <w:r w:rsidRPr="000328C7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>: spectinomycin resistance</w:t>
      </w:r>
      <w:r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9A69C2"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9A69C2" w:rsidRPr="000328C7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kan</w:t>
      </w:r>
      <w:r w:rsidR="009A69C2" w:rsidRPr="000328C7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R</w:t>
      </w:r>
      <w:proofErr w:type="spellEnd"/>
      <w:r w:rsidR="009A69C2"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9A69C2" w:rsidRPr="000328C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k</w:t>
      </w:r>
      <w:r w:rsidR="009A69C2"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amycin resistant gene; </w:t>
      </w:r>
      <w:r w:rsidRPr="000328C7">
        <w:rPr>
          <w:rFonts w:ascii="Times New Roman" w:hAnsi="Times New Roman" w:cs="Times New Roman"/>
          <w:color w:val="000000" w:themeColor="text1"/>
          <w:sz w:val="18"/>
          <w:szCs w:val="18"/>
        </w:rPr>
        <w:t>ATCC: American Type Culture Collection; NEB: New England Biolabs (Beijing) LTD</w:t>
      </w:r>
    </w:p>
    <w:p w14:paraId="75E57229" w14:textId="77777777" w:rsidR="003F7E8E" w:rsidRPr="000328C7" w:rsidRDefault="003F7E8E" w:rsidP="00183888">
      <w:pPr>
        <w:spacing w:line="360" w:lineRule="auto"/>
        <w:rPr>
          <w:b/>
        </w:rPr>
        <w:sectPr w:rsidR="003F7E8E" w:rsidRPr="000328C7" w:rsidSect="006A7686">
          <w:headerReference w:type="default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5964972" w14:textId="77777777" w:rsidR="003F7E8E" w:rsidRPr="00E6028E" w:rsidRDefault="003F7E8E" w:rsidP="003F7E8E">
      <w:pPr>
        <w:pStyle w:val="EndNoteBibliography"/>
        <w:snapToGrid w:val="0"/>
        <w:spacing w:before="120" w:after="120"/>
        <w:ind w:left="720" w:hanging="7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97" w:name="OLE_LINK333"/>
      <w:bookmarkStart w:id="98" w:name="OLE_LINK334"/>
      <w:r w:rsidRPr="00E6028E">
        <w:rPr>
          <w:rFonts w:ascii="Times New Roman" w:hAnsi="Times New Roman" w:cs="Times New Roman"/>
          <w:b/>
          <w:bCs/>
          <w:sz w:val="32"/>
          <w:szCs w:val="32"/>
        </w:rPr>
        <w:lastRenderedPageBreak/>
        <w:t>SI references</w:t>
      </w:r>
    </w:p>
    <w:p w14:paraId="709FC983" w14:textId="77777777" w:rsidR="00A54765" w:rsidRPr="00E6028E" w:rsidRDefault="003F7E8E" w:rsidP="00A54765">
      <w:pPr>
        <w:pStyle w:val="EndNoteBibliography"/>
        <w:rPr>
          <w:rFonts w:ascii="Times New Roman" w:hAnsi="Times New Roman" w:cs="Times New Roman"/>
          <w:noProof/>
        </w:rPr>
      </w:pPr>
      <w:r w:rsidRPr="00E6028E">
        <w:rPr>
          <w:rFonts w:ascii="Times New Roman" w:hAnsi="Times New Roman" w:cs="Times New Roman"/>
        </w:rPr>
        <w:fldChar w:fldCharType="begin"/>
      </w:r>
      <w:r w:rsidRPr="00E6028E">
        <w:rPr>
          <w:rFonts w:ascii="Times New Roman" w:hAnsi="Times New Roman" w:cs="Times New Roman"/>
        </w:rPr>
        <w:instrText xml:space="preserve"> ADDIN EN.REFLIST </w:instrText>
      </w:r>
      <w:r w:rsidRPr="00E6028E">
        <w:rPr>
          <w:rFonts w:ascii="Times New Roman" w:hAnsi="Times New Roman" w:cs="Times New Roman"/>
        </w:rPr>
        <w:fldChar w:fldCharType="separate"/>
      </w:r>
      <w:r w:rsidR="00A54765" w:rsidRPr="00E6028E">
        <w:rPr>
          <w:rFonts w:ascii="Times New Roman" w:hAnsi="Times New Roman" w:cs="Times New Roman"/>
          <w:noProof/>
        </w:rPr>
        <w:t>1.</w:t>
      </w:r>
      <w:r w:rsidR="00A54765" w:rsidRPr="00E6028E">
        <w:rPr>
          <w:rFonts w:ascii="Times New Roman" w:hAnsi="Times New Roman" w:cs="Times New Roman"/>
          <w:noProof/>
        </w:rPr>
        <w:tab/>
        <w:t xml:space="preserve">Chou HC, Lee CZ, Ma LC, Fang CT, Chang SC, Wang JT. Isolation of a chromosomal region of </w:t>
      </w:r>
      <w:r w:rsidR="00A54765" w:rsidRPr="00E6028E">
        <w:rPr>
          <w:rFonts w:ascii="Times New Roman" w:hAnsi="Times New Roman" w:cs="Times New Roman"/>
          <w:i/>
          <w:noProof/>
        </w:rPr>
        <w:t>Klebsiella pneumoniae</w:t>
      </w:r>
      <w:r w:rsidR="00A54765" w:rsidRPr="00E6028E">
        <w:rPr>
          <w:rFonts w:ascii="Times New Roman" w:hAnsi="Times New Roman" w:cs="Times New Roman"/>
          <w:noProof/>
        </w:rPr>
        <w:t xml:space="preserve"> associated with allantoin metabolism and liver infection. Infect Immun. 2004;72(7):3783-92. Epub 2004/06/24. doi: 10.1128/IAI.72.7.3783-3792.2004. PubMed PMID: 15213119; PubMed Central PMCID: PMCPMC427404.</w:t>
      </w:r>
    </w:p>
    <w:p w14:paraId="2255B4FA" w14:textId="2667324B" w:rsidR="003F7E8E" w:rsidRPr="00CB75B1" w:rsidRDefault="003F7E8E" w:rsidP="00C51E6F">
      <w:pPr>
        <w:pStyle w:val="a5"/>
        <w:shd w:val="clear" w:color="auto" w:fill="FFFFFF"/>
        <w:jc w:val="both"/>
        <w:textAlignment w:val="baseline"/>
        <w:rPr>
          <w:sz w:val="20"/>
          <w:szCs w:val="20"/>
        </w:rPr>
      </w:pPr>
      <w:r w:rsidRPr="00E6028E">
        <w:fldChar w:fldCharType="end"/>
      </w:r>
      <w:bookmarkEnd w:id="97"/>
      <w:bookmarkEnd w:id="98"/>
    </w:p>
    <w:p w14:paraId="4D0C902B" w14:textId="77777777" w:rsidR="00E75277" w:rsidRDefault="00E75277">
      <w:pPr>
        <w:rPr>
          <w:lang w:eastAsia="zh-CN"/>
        </w:rPr>
      </w:pPr>
      <w:bookmarkStart w:id="99" w:name="_GoBack"/>
      <w:bookmarkEnd w:id="99"/>
    </w:p>
    <w:sectPr w:rsidR="00E75277" w:rsidSect="00084969">
      <w:pgSz w:w="11900" w:h="16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138F2" w14:textId="77777777" w:rsidR="00CC0C89" w:rsidRDefault="00CC0C89">
      <w:r>
        <w:separator/>
      </w:r>
    </w:p>
  </w:endnote>
  <w:endnote w:type="continuationSeparator" w:id="0">
    <w:p w14:paraId="7AE76925" w14:textId="77777777" w:rsidR="00CC0C89" w:rsidRDefault="00CC0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15AE5" w14:textId="77777777" w:rsidR="00AB3089" w:rsidRDefault="003F7E8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D28F4B5" w14:textId="77777777" w:rsidR="00AB3089" w:rsidRDefault="00CC0C8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E3E37" w14:textId="77777777" w:rsidR="00CC0C89" w:rsidRDefault="00CC0C89">
      <w:r>
        <w:separator/>
      </w:r>
    </w:p>
  </w:footnote>
  <w:footnote w:type="continuationSeparator" w:id="0">
    <w:p w14:paraId="11FDD687" w14:textId="77777777" w:rsidR="00CC0C89" w:rsidRDefault="00CC0C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447D9" w14:textId="77777777" w:rsidR="00AB3089" w:rsidRPr="005001AC" w:rsidRDefault="00CC0C89" w:rsidP="005001AC">
    <w:pPr>
      <w:jc w:val="right"/>
      <w:rPr>
        <w:sz w:val="20"/>
      </w:rPr>
    </w:pPr>
  </w:p>
  <w:p w14:paraId="0B6540E7" w14:textId="77777777" w:rsidR="00AB3089" w:rsidRDefault="00CC0C8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zrpt26rfswqe2s2px2fsk90sa2z52tz2d&quot;&gt;Klebsiella capsule and virulence new&lt;record-ids&gt;&lt;item&gt;62&lt;/item&gt;&lt;item&gt;73&lt;/item&gt;&lt;/record-ids&gt;&lt;/item&gt;&lt;/Libraries&gt;"/>
  </w:docVars>
  <w:rsids>
    <w:rsidRoot w:val="003F7E8E"/>
    <w:rsid w:val="00002175"/>
    <w:rsid w:val="00003114"/>
    <w:rsid w:val="00013FBD"/>
    <w:rsid w:val="000234D3"/>
    <w:rsid w:val="00031793"/>
    <w:rsid w:val="000328C7"/>
    <w:rsid w:val="00034247"/>
    <w:rsid w:val="000518C1"/>
    <w:rsid w:val="0005318B"/>
    <w:rsid w:val="00057918"/>
    <w:rsid w:val="0006435B"/>
    <w:rsid w:val="00064681"/>
    <w:rsid w:val="0007763E"/>
    <w:rsid w:val="00086EB7"/>
    <w:rsid w:val="0009298E"/>
    <w:rsid w:val="000932DB"/>
    <w:rsid w:val="00093514"/>
    <w:rsid w:val="000A059B"/>
    <w:rsid w:val="000A391A"/>
    <w:rsid w:val="000A3F92"/>
    <w:rsid w:val="000B35F0"/>
    <w:rsid w:val="000B7D1E"/>
    <w:rsid w:val="000C0C5D"/>
    <w:rsid w:val="000C4A28"/>
    <w:rsid w:val="000E661C"/>
    <w:rsid w:val="000E7086"/>
    <w:rsid w:val="000E7C59"/>
    <w:rsid w:val="000F29A4"/>
    <w:rsid w:val="000F6D26"/>
    <w:rsid w:val="00114538"/>
    <w:rsid w:val="001253C8"/>
    <w:rsid w:val="0013794A"/>
    <w:rsid w:val="00147263"/>
    <w:rsid w:val="001562D5"/>
    <w:rsid w:val="001563B1"/>
    <w:rsid w:val="00160E79"/>
    <w:rsid w:val="001611C0"/>
    <w:rsid w:val="00163EB5"/>
    <w:rsid w:val="00175930"/>
    <w:rsid w:val="00176D5E"/>
    <w:rsid w:val="00182529"/>
    <w:rsid w:val="00183888"/>
    <w:rsid w:val="001838C6"/>
    <w:rsid w:val="00185D1E"/>
    <w:rsid w:val="00187A25"/>
    <w:rsid w:val="0019155C"/>
    <w:rsid w:val="00195B6A"/>
    <w:rsid w:val="00197A35"/>
    <w:rsid w:val="001A1CC9"/>
    <w:rsid w:val="001A4D8F"/>
    <w:rsid w:val="001C02F7"/>
    <w:rsid w:val="001C25ED"/>
    <w:rsid w:val="001D024D"/>
    <w:rsid w:val="001D0296"/>
    <w:rsid w:val="001D764F"/>
    <w:rsid w:val="001F03DD"/>
    <w:rsid w:val="001F74AA"/>
    <w:rsid w:val="00200361"/>
    <w:rsid w:val="002013C6"/>
    <w:rsid w:val="00201DB5"/>
    <w:rsid w:val="00203A80"/>
    <w:rsid w:val="00205C74"/>
    <w:rsid w:val="00210E45"/>
    <w:rsid w:val="0021566F"/>
    <w:rsid w:val="00216F7F"/>
    <w:rsid w:val="00224619"/>
    <w:rsid w:val="00225062"/>
    <w:rsid w:val="00225C6D"/>
    <w:rsid w:val="00243E6C"/>
    <w:rsid w:val="00247E47"/>
    <w:rsid w:val="0026325E"/>
    <w:rsid w:val="002663F9"/>
    <w:rsid w:val="00266B91"/>
    <w:rsid w:val="00272FF0"/>
    <w:rsid w:val="0028079D"/>
    <w:rsid w:val="002830A5"/>
    <w:rsid w:val="002965BB"/>
    <w:rsid w:val="0029714B"/>
    <w:rsid w:val="002B192B"/>
    <w:rsid w:val="002B4D14"/>
    <w:rsid w:val="002D16F4"/>
    <w:rsid w:val="002D3D41"/>
    <w:rsid w:val="002D6020"/>
    <w:rsid w:val="002D77C3"/>
    <w:rsid w:val="002D7D0F"/>
    <w:rsid w:val="002E3B49"/>
    <w:rsid w:val="002E4704"/>
    <w:rsid w:val="002E62AE"/>
    <w:rsid w:val="00300381"/>
    <w:rsid w:val="003043A7"/>
    <w:rsid w:val="00313B4E"/>
    <w:rsid w:val="00321F97"/>
    <w:rsid w:val="00322540"/>
    <w:rsid w:val="00325C25"/>
    <w:rsid w:val="00327316"/>
    <w:rsid w:val="003378AE"/>
    <w:rsid w:val="003459C2"/>
    <w:rsid w:val="00346A1D"/>
    <w:rsid w:val="00353A6B"/>
    <w:rsid w:val="003600C6"/>
    <w:rsid w:val="003609AF"/>
    <w:rsid w:val="00370470"/>
    <w:rsid w:val="00370DF1"/>
    <w:rsid w:val="00372DE7"/>
    <w:rsid w:val="00380B0E"/>
    <w:rsid w:val="00385668"/>
    <w:rsid w:val="00387AD0"/>
    <w:rsid w:val="00395745"/>
    <w:rsid w:val="003A0B18"/>
    <w:rsid w:val="003A7E50"/>
    <w:rsid w:val="003C4CAA"/>
    <w:rsid w:val="003C5083"/>
    <w:rsid w:val="003C75FB"/>
    <w:rsid w:val="003D1C8A"/>
    <w:rsid w:val="003D249E"/>
    <w:rsid w:val="003D3988"/>
    <w:rsid w:val="003E4E58"/>
    <w:rsid w:val="003F3F1B"/>
    <w:rsid w:val="003F7E8E"/>
    <w:rsid w:val="004066FA"/>
    <w:rsid w:val="00407ECB"/>
    <w:rsid w:val="00415BBC"/>
    <w:rsid w:val="00432EBC"/>
    <w:rsid w:val="00442A81"/>
    <w:rsid w:val="00450BAF"/>
    <w:rsid w:val="0045490B"/>
    <w:rsid w:val="00456D79"/>
    <w:rsid w:val="00463560"/>
    <w:rsid w:val="00467DF6"/>
    <w:rsid w:val="0047710B"/>
    <w:rsid w:val="004924E7"/>
    <w:rsid w:val="00492E88"/>
    <w:rsid w:val="004A1A15"/>
    <w:rsid w:val="004A2DA2"/>
    <w:rsid w:val="004B64C4"/>
    <w:rsid w:val="004B64C5"/>
    <w:rsid w:val="004B6BDF"/>
    <w:rsid w:val="004C72DF"/>
    <w:rsid w:val="004D0136"/>
    <w:rsid w:val="004D32A1"/>
    <w:rsid w:val="004D59A5"/>
    <w:rsid w:val="004E3A92"/>
    <w:rsid w:val="004E655B"/>
    <w:rsid w:val="004F3196"/>
    <w:rsid w:val="004F6105"/>
    <w:rsid w:val="00500F34"/>
    <w:rsid w:val="00503266"/>
    <w:rsid w:val="00513720"/>
    <w:rsid w:val="00516907"/>
    <w:rsid w:val="00527082"/>
    <w:rsid w:val="00527737"/>
    <w:rsid w:val="005302BF"/>
    <w:rsid w:val="00542CDE"/>
    <w:rsid w:val="0054336F"/>
    <w:rsid w:val="005524F1"/>
    <w:rsid w:val="00555425"/>
    <w:rsid w:val="00563799"/>
    <w:rsid w:val="005654FB"/>
    <w:rsid w:val="00580393"/>
    <w:rsid w:val="005A1CA2"/>
    <w:rsid w:val="005A2C63"/>
    <w:rsid w:val="005A65BE"/>
    <w:rsid w:val="005A674F"/>
    <w:rsid w:val="005A7F72"/>
    <w:rsid w:val="005B1F89"/>
    <w:rsid w:val="005B2F92"/>
    <w:rsid w:val="005B7F4F"/>
    <w:rsid w:val="005C20FA"/>
    <w:rsid w:val="005C3C76"/>
    <w:rsid w:val="005D504A"/>
    <w:rsid w:val="005D7898"/>
    <w:rsid w:val="005E393F"/>
    <w:rsid w:val="005E657C"/>
    <w:rsid w:val="005F1627"/>
    <w:rsid w:val="005F1EF7"/>
    <w:rsid w:val="00602900"/>
    <w:rsid w:val="006103C6"/>
    <w:rsid w:val="006206DC"/>
    <w:rsid w:val="0062138F"/>
    <w:rsid w:val="006220CA"/>
    <w:rsid w:val="006245DF"/>
    <w:rsid w:val="0062538D"/>
    <w:rsid w:val="006309F3"/>
    <w:rsid w:val="00631167"/>
    <w:rsid w:val="00632A52"/>
    <w:rsid w:val="00641794"/>
    <w:rsid w:val="00641E91"/>
    <w:rsid w:val="006470AA"/>
    <w:rsid w:val="00661A82"/>
    <w:rsid w:val="00664B82"/>
    <w:rsid w:val="00666B29"/>
    <w:rsid w:val="00666B97"/>
    <w:rsid w:val="00671315"/>
    <w:rsid w:val="00675ACF"/>
    <w:rsid w:val="00680FF2"/>
    <w:rsid w:val="006818BA"/>
    <w:rsid w:val="00690438"/>
    <w:rsid w:val="006908AF"/>
    <w:rsid w:val="00694777"/>
    <w:rsid w:val="00694843"/>
    <w:rsid w:val="006A1970"/>
    <w:rsid w:val="006A6101"/>
    <w:rsid w:val="006A7040"/>
    <w:rsid w:val="006B2079"/>
    <w:rsid w:val="006B5310"/>
    <w:rsid w:val="006C478E"/>
    <w:rsid w:val="006C49F6"/>
    <w:rsid w:val="006C4BC5"/>
    <w:rsid w:val="006C68A4"/>
    <w:rsid w:val="006D621B"/>
    <w:rsid w:val="006E7D0F"/>
    <w:rsid w:val="0070262C"/>
    <w:rsid w:val="0070490F"/>
    <w:rsid w:val="007056FA"/>
    <w:rsid w:val="00710335"/>
    <w:rsid w:val="00711162"/>
    <w:rsid w:val="0071725B"/>
    <w:rsid w:val="00720855"/>
    <w:rsid w:val="0072100F"/>
    <w:rsid w:val="007307BF"/>
    <w:rsid w:val="007345B6"/>
    <w:rsid w:val="0074037F"/>
    <w:rsid w:val="007500E8"/>
    <w:rsid w:val="00760878"/>
    <w:rsid w:val="007677FF"/>
    <w:rsid w:val="007722EB"/>
    <w:rsid w:val="00782461"/>
    <w:rsid w:val="0078606D"/>
    <w:rsid w:val="007909F7"/>
    <w:rsid w:val="0079288C"/>
    <w:rsid w:val="007930A8"/>
    <w:rsid w:val="00795D4D"/>
    <w:rsid w:val="007A2B0B"/>
    <w:rsid w:val="007B23B0"/>
    <w:rsid w:val="007B37F7"/>
    <w:rsid w:val="007B6A52"/>
    <w:rsid w:val="007D092A"/>
    <w:rsid w:val="007F0A03"/>
    <w:rsid w:val="00802A1E"/>
    <w:rsid w:val="00817C96"/>
    <w:rsid w:val="00820AEF"/>
    <w:rsid w:val="0082538D"/>
    <w:rsid w:val="008276E9"/>
    <w:rsid w:val="0084196A"/>
    <w:rsid w:val="008439D7"/>
    <w:rsid w:val="00850262"/>
    <w:rsid w:val="00850F06"/>
    <w:rsid w:val="00851DE0"/>
    <w:rsid w:val="0085551D"/>
    <w:rsid w:val="00861EBC"/>
    <w:rsid w:val="00862753"/>
    <w:rsid w:val="00864BC6"/>
    <w:rsid w:val="00870584"/>
    <w:rsid w:val="00875166"/>
    <w:rsid w:val="00881593"/>
    <w:rsid w:val="00881BBB"/>
    <w:rsid w:val="008943D7"/>
    <w:rsid w:val="00894ACE"/>
    <w:rsid w:val="0089641D"/>
    <w:rsid w:val="00897833"/>
    <w:rsid w:val="008A3EE6"/>
    <w:rsid w:val="008B49E0"/>
    <w:rsid w:val="008C2682"/>
    <w:rsid w:val="008C5C64"/>
    <w:rsid w:val="008D2319"/>
    <w:rsid w:val="008D4540"/>
    <w:rsid w:val="008E29B8"/>
    <w:rsid w:val="00920B4E"/>
    <w:rsid w:val="00921D40"/>
    <w:rsid w:val="00926C51"/>
    <w:rsid w:val="00944352"/>
    <w:rsid w:val="00946051"/>
    <w:rsid w:val="00955866"/>
    <w:rsid w:val="0097077C"/>
    <w:rsid w:val="00976B4B"/>
    <w:rsid w:val="00987F22"/>
    <w:rsid w:val="00990B2A"/>
    <w:rsid w:val="00991006"/>
    <w:rsid w:val="00991C69"/>
    <w:rsid w:val="009A53A3"/>
    <w:rsid w:val="009A69C2"/>
    <w:rsid w:val="009A7678"/>
    <w:rsid w:val="009B3728"/>
    <w:rsid w:val="009B64DE"/>
    <w:rsid w:val="009B7434"/>
    <w:rsid w:val="009C1A5D"/>
    <w:rsid w:val="009C1F65"/>
    <w:rsid w:val="009D1C50"/>
    <w:rsid w:val="009D3CEE"/>
    <w:rsid w:val="009D70DA"/>
    <w:rsid w:val="009F4DC9"/>
    <w:rsid w:val="009F7199"/>
    <w:rsid w:val="00A0032A"/>
    <w:rsid w:val="00A17D52"/>
    <w:rsid w:val="00A24AF4"/>
    <w:rsid w:val="00A312C8"/>
    <w:rsid w:val="00A32676"/>
    <w:rsid w:val="00A47BC5"/>
    <w:rsid w:val="00A54765"/>
    <w:rsid w:val="00A5601C"/>
    <w:rsid w:val="00A5688B"/>
    <w:rsid w:val="00A61498"/>
    <w:rsid w:val="00A646A3"/>
    <w:rsid w:val="00A74AEB"/>
    <w:rsid w:val="00A94448"/>
    <w:rsid w:val="00AA0808"/>
    <w:rsid w:val="00AA2602"/>
    <w:rsid w:val="00AA3D5E"/>
    <w:rsid w:val="00AA5C30"/>
    <w:rsid w:val="00AB5C46"/>
    <w:rsid w:val="00AC0EE7"/>
    <w:rsid w:val="00AC1365"/>
    <w:rsid w:val="00AC4BDC"/>
    <w:rsid w:val="00AC695A"/>
    <w:rsid w:val="00AC6FB7"/>
    <w:rsid w:val="00AD0327"/>
    <w:rsid w:val="00AD0534"/>
    <w:rsid w:val="00AE00E5"/>
    <w:rsid w:val="00AE28EB"/>
    <w:rsid w:val="00AF5C0F"/>
    <w:rsid w:val="00AF64B8"/>
    <w:rsid w:val="00B172CC"/>
    <w:rsid w:val="00B22F5A"/>
    <w:rsid w:val="00B265A9"/>
    <w:rsid w:val="00B372B9"/>
    <w:rsid w:val="00B41E9F"/>
    <w:rsid w:val="00B44D97"/>
    <w:rsid w:val="00B50B22"/>
    <w:rsid w:val="00B53277"/>
    <w:rsid w:val="00B53A37"/>
    <w:rsid w:val="00B54BC1"/>
    <w:rsid w:val="00B55711"/>
    <w:rsid w:val="00B65B36"/>
    <w:rsid w:val="00B73F4A"/>
    <w:rsid w:val="00B76669"/>
    <w:rsid w:val="00B82ED7"/>
    <w:rsid w:val="00B85401"/>
    <w:rsid w:val="00B868B6"/>
    <w:rsid w:val="00BA4FF8"/>
    <w:rsid w:val="00BA56C2"/>
    <w:rsid w:val="00BA707B"/>
    <w:rsid w:val="00BB349B"/>
    <w:rsid w:val="00BB50F3"/>
    <w:rsid w:val="00BC3812"/>
    <w:rsid w:val="00BD72CE"/>
    <w:rsid w:val="00BE009F"/>
    <w:rsid w:val="00BE298F"/>
    <w:rsid w:val="00C01A40"/>
    <w:rsid w:val="00C01F3F"/>
    <w:rsid w:val="00C13FDB"/>
    <w:rsid w:val="00C2184E"/>
    <w:rsid w:val="00C22B22"/>
    <w:rsid w:val="00C41E5E"/>
    <w:rsid w:val="00C51340"/>
    <w:rsid w:val="00C51E6F"/>
    <w:rsid w:val="00C542F5"/>
    <w:rsid w:val="00C566A8"/>
    <w:rsid w:val="00C61032"/>
    <w:rsid w:val="00C62763"/>
    <w:rsid w:val="00C63C79"/>
    <w:rsid w:val="00C64C39"/>
    <w:rsid w:val="00C66D15"/>
    <w:rsid w:val="00C71DC4"/>
    <w:rsid w:val="00C72017"/>
    <w:rsid w:val="00C72495"/>
    <w:rsid w:val="00C74A90"/>
    <w:rsid w:val="00C80763"/>
    <w:rsid w:val="00C9028B"/>
    <w:rsid w:val="00C94660"/>
    <w:rsid w:val="00C954A3"/>
    <w:rsid w:val="00CB1FC6"/>
    <w:rsid w:val="00CC0C89"/>
    <w:rsid w:val="00CC0F5B"/>
    <w:rsid w:val="00CE04A8"/>
    <w:rsid w:val="00D0211B"/>
    <w:rsid w:val="00D05106"/>
    <w:rsid w:val="00D10582"/>
    <w:rsid w:val="00D1350D"/>
    <w:rsid w:val="00D14CB4"/>
    <w:rsid w:val="00D21419"/>
    <w:rsid w:val="00D22A6D"/>
    <w:rsid w:val="00D27B41"/>
    <w:rsid w:val="00D3313A"/>
    <w:rsid w:val="00D436D8"/>
    <w:rsid w:val="00D44569"/>
    <w:rsid w:val="00D46CC7"/>
    <w:rsid w:val="00D53FA9"/>
    <w:rsid w:val="00D5557E"/>
    <w:rsid w:val="00D577FD"/>
    <w:rsid w:val="00D73D02"/>
    <w:rsid w:val="00D73EB9"/>
    <w:rsid w:val="00D76A9D"/>
    <w:rsid w:val="00D84E57"/>
    <w:rsid w:val="00D86C1E"/>
    <w:rsid w:val="00D875AF"/>
    <w:rsid w:val="00D9505A"/>
    <w:rsid w:val="00DA5068"/>
    <w:rsid w:val="00DB2041"/>
    <w:rsid w:val="00DB65C4"/>
    <w:rsid w:val="00DB7740"/>
    <w:rsid w:val="00DC36DE"/>
    <w:rsid w:val="00DD697A"/>
    <w:rsid w:val="00DE65C1"/>
    <w:rsid w:val="00DE664C"/>
    <w:rsid w:val="00DF357F"/>
    <w:rsid w:val="00DF44D1"/>
    <w:rsid w:val="00E1180C"/>
    <w:rsid w:val="00E20DB4"/>
    <w:rsid w:val="00E2726D"/>
    <w:rsid w:val="00E305B4"/>
    <w:rsid w:val="00E4141F"/>
    <w:rsid w:val="00E46C34"/>
    <w:rsid w:val="00E51398"/>
    <w:rsid w:val="00E55F1F"/>
    <w:rsid w:val="00E56402"/>
    <w:rsid w:val="00E6028E"/>
    <w:rsid w:val="00E606DC"/>
    <w:rsid w:val="00E70EB0"/>
    <w:rsid w:val="00E72B0B"/>
    <w:rsid w:val="00E75277"/>
    <w:rsid w:val="00E7757C"/>
    <w:rsid w:val="00E77C6D"/>
    <w:rsid w:val="00E8030E"/>
    <w:rsid w:val="00E81611"/>
    <w:rsid w:val="00E830E7"/>
    <w:rsid w:val="00E83D49"/>
    <w:rsid w:val="00E84094"/>
    <w:rsid w:val="00E87B77"/>
    <w:rsid w:val="00E93869"/>
    <w:rsid w:val="00E94A11"/>
    <w:rsid w:val="00E95CD4"/>
    <w:rsid w:val="00EA2C43"/>
    <w:rsid w:val="00EA4950"/>
    <w:rsid w:val="00EA6D77"/>
    <w:rsid w:val="00EC0656"/>
    <w:rsid w:val="00EC166F"/>
    <w:rsid w:val="00EC1A8A"/>
    <w:rsid w:val="00ED1C25"/>
    <w:rsid w:val="00EF557D"/>
    <w:rsid w:val="00F045E7"/>
    <w:rsid w:val="00F11D22"/>
    <w:rsid w:val="00F15B64"/>
    <w:rsid w:val="00F1654E"/>
    <w:rsid w:val="00F2453B"/>
    <w:rsid w:val="00F2505C"/>
    <w:rsid w:val="00F309C1"/>
    <w:rsid w:val="00F3478F"/>
    <w:rsid w:val="00F34E11"/>
    <w:rsid w:val="00F357AB"/>
    <w:rsid w:val="00F3782E"/>
    <w:rsid w:val="00F45FB3"/>
    <w:rsid w:val="00F467D9"/>
    <w:rsid w:val="00F505C1"/>
    <w:rsid w:val="00F50FB7"/>
    <w:rsid w:val="00F70817"/>
    <w:rsid w:val="00F72E3B"/>
    <w:rsid w:val="00F739E2"/>
    <w:rsid w:val="00F7740C"/>
    <w:rsid w:val="00F816BB"/>
    <w:rsid w:val="00F84E45"/>
    <w:rsid w:val="00F868B6"/>
    <w:rsid w:val="00F940A1"/>
    <w:rsid w:val="00FA3357"/>
    <w:rsid w:val="00FA40AA"/>
    <w:rsid w:val="00FB6159"/>
    <w:rsid w:val="00FC5333"/>
    <w:rsid w:val="00FC6353"/>
    <w:rsid w:val="00FD1F0A"/>
    <w:rsid w:val="00FF2019"/>
    <w:rsid w:val="00FF3A06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8CED"/>
  <w15:chartTrackingRefBased/>
  <w15:docId w15:val="{AAC05110-CE0E-7744-9353-9F0F1116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7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F7E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semiHidden/>
    <w:rsid w:val="003F7E8E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semiHidden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Normal (Web)"/>
    <w:basedOn w:val="a"/>
    <w:uiPriority w:val="99"/>
    <w:semiHidden/>
    <w:rsid w:val="003F7E8E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3F7E8E"/>
    <w:rPr>
      <w:rFonts w:ascii="Calibri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3F7E8E"/>
    <w:rPr>
      <w:rFonts w:ascii="Calibri" w:hAnsi="Calibri" w:cs="Calibri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F7E8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725B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71725B"/>
    <w:rPr>
      <w:rFonts w:ascii="Calibri" w:hAnsi="Calibri" w:cs="Calibri"/>
      <w:kern w:val="0"/>
      <w:sz w:val="24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51E6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1E6F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01">
    <w:name w:val="font01"/>
    <w:basedOn w:val="a0"/>
    <w:rsid w:val="00370470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37047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27B4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Placeholder Text"/>
    <w:basedOn w:val="a0"/>
    <w:uiPriority w:val="99"/>
    <w:semiHidden/>
    <w:rsid w:val="003D3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686</Words>
  <Characters>3913</Characters>
  <Application>Microsoft Office Word</Application>
  <DocSecurity>0</DocSecurity>
  <Lines>32</Lines>
  <Paragraphs>9</Paragraphs>
  <ScaleCrop>false</ScaleCrop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Xueting</dc:creator>
  <cp:keywords/>
  <dc:description/>
  <cp:lastModifiedBy>Microsoft Office Xueting</cp:lastModifiedBy>
  <cp:revision>214</cp:revision>
  <dcterms:created xsi:type="dcterms:W3CDTF">2022-06-08T12:33:00Z</dcterms:created>
  <dcterms:modified xsi:type="dcterms:W3CDTF">2022-06-14T03:52:00Z</dcterms:modified>
</cp:coreProperties>
</file>